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4A7C03" w14:textId="64B19968" w:rsidR="00A71D4C" w:rsidRPr="00135EE3" w:rsidRDefault="00CB24E9" w:rsidP="006D317F">
      <w:pPr>
        <w:pStyle w:val="Head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1</w:t>
      </w:r>
    </w:p>
    <w:p w14:paraId="4D8EB65B" w14:textId="77777777" w:rsidR="00AF25A0" w:rsidRDefault="00AF25A0" w:rsidP="0036159E">
      <w:pPr>
        <w:pStyle w:val="NoSpacing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794DF69" w14:textId="77777777" w:rsidR="004E3DBB" w:rsidRDefault="004E3DBB" w:rsidP="0036159E">
      <w:pPr>
        <w:pStyle w:val="NoSpacing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F47C837" w14:textId="0C0E8DE2" w:rsidR="00AF25A0" w:rsidRPr="00344433" w:rsidRDefault="00D717B9" w:rsidP="006D317F">
      <w:pPr>
        <w:pStyle w:val="NoSpacing"/>
        <w:jc w:val="both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</w:pPr>
      <w:r w:rsidRPr="0034443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 xml:space="preserve">According to the best knowledge of the authors, there are no thresholds available in the research literature for the </w:t>
      </w:r>
      <w:r w:rsidR="009203BA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 xml:space="preserve">MAD value of </w:t>
      </w:r>
      <w:r w:rsidRPr="0034443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 xml:space="preserve">maximum 10-meter walking for this age group (75-85 years), based on which capacity can be classified as </w:t>
      </w:r>
      <w:r w:rsidR="00D87C54" w:rsidRPr="0034443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>high</w:t>
      </w:r>
      <w:r w:rsidRPr="0034443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 xml:space="preserve"> or </w:t>
      </w:r>
      <w:r w:rsidR="00D87C54" w:rsidRPr="0034443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>low</w:t>
      </w:r>
      <w:r w:rsidRPr="0034443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>. Therefore, in this study, the thresholds for 10-meter walking speed were determined separately for men and women. The determination was based on the Short Physical Performance Battery with cutoffs of 11-12</w:t>
      </w:r>
      <w:r w:rsidR="00D87C54" w:rsidRPr="0034443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 xml:space="preserve"> high</w:t>
      </w:r>
      <w:r w:rsidRPr="0034443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 xml:space="preserve"> and below 10 points</w:t>
      </w:r>
      <w:r w:rsidR="00D87C54" w:rsidRPr="0034443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 xml:space="preserve"> low</w:t>
      </w:r>
      <w:r w:rsidRPr="0034443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 xml:space="preserve"> (Guralnik et al.</w:t>
      </w:r>
      <w:r w:rsidR="005471D2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 xml:space="preserve"> 2000</w:t>
      </w:r>
      <w:r w:rsidRPr="0034443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lang w:val="en-US"/>
        </w:rPr>
        <w:t>).</w:t>
      </w:r>
    </w:p>
    <w:p w14:paraId="18D2E8F3" w14:textId="77777777" w:rsidR="00A066B7" w:rsidRPr="00344433" w:rsidRDefault="00A066B7" w:rsidP="006D317F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975604" w14:textId="569C9A86" w:rsidR="00A066B7" w:rsidRDefault="00A066B7" w:rsidP="006D317F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4433">
        <w:rPr>
          <w:rFonts w:ascii="Times New Roman" w:hAnsi="Times New Roman" w:cs="Times New Roman"/>
          <w:sz w:val="24"/>
          <w:szCs w:val="24"/>
          <w:lang w:val="en-US"/>
        </w:rPr>
        <w:t>Receiver Operating Characteristics (ROC) analysis was performed to determine thresholds for 10-meter walking speed</w:t>
      </w:r>
      <w:r w:rsidR="00DB36A2" w:rsidRPr="0034443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B36A2" w:rsidRPr="00344433">
        <w:rPr>
          <w:rFonts w:ascii="Times New Roman" w:hAnsi="Times New Roman" w:cs="Times New Roman"/>
          <w:sz w:val="24"/>
          <w:szCs w:val="24"/>
          <w:lang w:val="en-US"/>
        </w:rPr>
        <w:t>Akobeng</w:t>
      </w:r>
      <w:proofErr w:type="spellEnd"/>
      <w:r w:rsidR="00DB36A2" w:rsidRPr="00344433">
        <w:rPr>
          <w:rFonts w:ascii="Times New Roman" w:hAnsi="Times New Roman" w:cs="Times New Roman"/>
          <w:sz w:val="24"/>
          <w:szCs w:val="24"/>
          <w:lang w:val="en-US"/>
        </w:rPr>
        <w:t>, 2007)</w:t>
      </w:r>
      <w:r w:rsidRPr="0034443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44433" w:rsidRPr="003444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44433">
        <w:rPr>
          <w:rFonts w:ascii="Times New Roman" w:hAnsi="Times New Roman" w:cs="Times New Roman"/>
          <w:sz w:val="24"/>
          <w:szCs w:val="24"/>
          <w:lang w:val="en-US"/>
        </w:rPr>
        <w:t xml:space="preserve">The cut-points that best balanced the high sensitivity and high specificity of the test were calculated by finding the minimal value by using </w:t>
      </w:r>
      <w:r w:rsidR="00CD6724" w:rsidRPr="00CD6724">
        <w:rPr>
          <w:rFonts w:ascii="Times New Roman" w:hAnsi="Times New Roman" w:cs="Times New Roman"/>
          <w:sz w:val="24"/>
          <w:szCs w:val="24"/>
          <w:lang w:val="en-US"/>
        </w:rPr>
        <w:t xml:space="preserve">equation </w:t>
      </w:r>
      <w:r w:rsidRPr="00344433">
        <w:rPr>
          <w:rFonts w:ascii="Times New Roman" w:hAnsi="Times New Roman" w:cs="Times New Roman"/>
          <w:sz w:val="24"/>
          <w:szCs w:val="24"/>
          <w:lang w:val="en-US"/>
        </w:rPr>
        <w:t>(1 – sensitivity)</w:t>
      </w:r>
      <w:r w:rsidRPr="003444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44433">
        <w:rPr>
          <w:rFonts w:ascii="Times New Roman" w:hAnsi="Times New Roman" w:cs="Times New Roman"/>
          <w:sz w:val="24"/>
          <w:szCs w:val="24"/>
          <w:lang w:val="en-US"/>
        </w:rPr>
        <w:t xml:space="preserve"> + (1 – specificity)</w:t>
      </w:r>
      <w:r w:rsidRPr="003444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44433">
        <w:rPr>
          <w:rFonts w:ascii="Times New Roman" w:hAnsi="Times New Roman" w:cs="Times New Roman"/>
          <w:sz w:val="24"/>
          <w:szCs w:val="24"/>
          <w:lang w:val="en-US"/>
        </w:rPr>
        <w:t xml:space="preserve">. The suitability of the test was evaluated by estimating the area under the curve (AUC). This value serves as a single measure that indicates the accuracy of the test: </w:t>
      </w:r>
      <w:r w:rsidR="00CD6724">
        <w:rPr>
          <w:rFonts w:ascii="Times New Roman" w:hAnsi="Times New Roman" w:cs="Times New Roman"/>
          <w:sz w:val="24"/>
          <w:szCs w:val="24"/>
          <w:lang w:val="en-US"/>
        </w:rPr>
        <w:t xml:space="preserve">AUC </w:t>
      </w:r>
      <w:r w:rsidRPr="00344433">
        <w:rPr>
          <w:rFonts w:ascii="Times New Roman" w:hAnsi="Times New Roman" w:cs="Times New Roman"/>
          <w:sz w:val="24"/>
          <w:szCs w:val="24"/>
          <w:lang w:val="en-US"/>
        </w:rPr>
        <w:t>0.5</w:t>
      </w:r>
      <w:r w:rsidR="00CD6724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344433">
        <w:rPr>
          <w:rFonts w:ascii="Times New Roman" w:hAnsi="Times New Roman" w:cs="Times New Roman"/>
          <w:sz w:val="24"/>
          <w:szCs w:val="24"/>
          <w:lang w:val="en-US"/>
        </w:rPr>
        <w:t xml:space="preserve">0.7 = low accuracy, </w:t>
      </w:r>
      <w:r w:rsidR="00CD6724">
        <w:rPr>
          <w:rFonts w:ascii="Times New Roman" w:hAnsi="Times New Roman" w:cs="Times New Roman"/>
          <w:sz w:val="24"/>
          <w:szCs w:val="24"/>
          <w:lang w:val="en-US"/>
        </w:rPr>
        <w:t xml:space="preserve">AUC </w:t>
      </w:r>
      <w:r w:rsidRPr="00344433">
        <w:rPr>
          <w:rFonts w:ascii="Times New Roman" w:hAnsi="Times New Roman" w:cs="Times New Roman"/>
          <w:sz w:val="24"/>
          <w:szCs w:val="24"/>
          <w:lang w:val="en-US"/>
        </w:rPr>
        <w:t>0.7</w:t>
      </w:r>
      <w:r w:rsidR="00CD6724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344433">
        <w:rPr>
          <w:rFonts w:ascii="Times New Roman" w:hAnsi="Times New Roman" w:cs="Times New Roman"/>
          <w:sz w:val="24"/>
          <w:szCs w:val="24"/>
          <w:lang w:val="en-US"/>
        </w:rPr>
        <w:t>0.9 = moderate</w:t>
      </w:r>
      <w:r w:rsidR="00CD67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44433">
        <w:rPr>
          <w:rFonts w:ascii="Times New Roman" w:hAnsi="Times New Roman" w:cs="Times New Roman"/>
          <w:sz w:val="24"/>
          <w:szCs w:val="24"/>
          <w:lang w:val="en-US"/>
        </w:rPr>
        <w:t xml:space="preserve">accuracy, </w:t>
      </w:r>
      <w:r w:rsidR="00CD6724">
        <w:rPr>
          <w:rFonts w:ascii="Times New Roman" w:hAnsi="Times New Roman" w:cs="Times New Roman"/>
          <w:sz w:val="24"/>
          <w:szCs w:val="24"/>
          <w:lang w:val="en-US"/>
        </w:rPr>
        <w:t xml:space="preserve">AUC </w:t>
      </w:r>
      <w:r w:rsidRPr="00344433">
        <w:rPr>
          <w:rFonts w:ascii="Times New Roman" w:hAnsi="Times New Roman" w:cs="Times New Roman"/>
          <w:sz w:val="24"/>
          <w:szCs w:val="24"/>
          <w:lang w:val="en-US"/>
        </w:rPr>
        <w:t>&gt; 0.9 = high accuracy (</w:t>
      </w:r>
      <w:proofErr w:type="spellStart"/>
      <w:r w:rsidRPr="00344433">
        <w:rPr>
          <w:rFonts w:ascii="Times New Roman" w:hAnsi="Times New Roman" w:cs="Times New Roman"/>
          <w:sz w:val="24"/>
          <w:szCs w:val="24"/>
          <w:lang w:val="en-US"/>
        </w:rPr>
        <w:t>Akobeng</w:t>
      </w:r>
      <w:proofErr w:type="spellEnd"/>
      <w:r w:rsidRPr="00344433">
        <w:rPr>
          <w:rFonts w:ascii="Times New Roman" w:hAnsi="Times New Roman" w:cs="Times New Roman"/>
          <w:sz w:val="24"/>
          <w:szCs w:val="24"/>
          <w:lang w:val="en-US"/>
        </w:rPr>
        <w:t>, 2007).</w:t>
      </w:r>
    </w:p>
    <w:p w14:paraId="5C3D7C66" w14:textId="77777777" w:rsidR="00310ED2" w:rsidRDefault="00310ED2" w:rsidP="006D317F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763422" w14:textId="199CBD1F" w:rsidR="00310ED2" w:rsidRDefault="00310ED2" w:rsidP="006D317F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64628380"/>
      <w:r w:rsidRPr="00310ED2">
        <w:rPr>
          <w:rFonts w:ascii="Times New Roman" w:hAnsi="Times New Roman" w:cs="Times New Roman"/>
          <w:sz w:val="24"/>
          <w:szCs w:val="24"/>
          <w:lang w:val="en-US"/>
        </w:rPr>
        <w:t xml:space="preserve">For men, a cut-point of </w:t>
      </w:r>
      <w:r w:rsidR="009203BA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310ED2">
        <w:rPr>
          <w:rFonts w:ascii="Times New Roman" w:hAnsi="Times New Roman" w:cs="Times New Roman"/>
          <w:sz w:val="24"/>
          <w:szCs w:val="24"/>
          <w:lang w:val="en-US"/>
        </w:rPr>
        <w:t>.7</w:t>
      </w:r>
      <w:r w:rsidR="009203B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310E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03BA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310ED2">
        <w:rPr>
          <w:rFonts w:ascii="Times New Roman" w:hAnsi="Times New Roman" w:cs="Times New Roman"/>
          <w:sz w:val="24"/>
          <w:szCs w:val="24"/>
          <w:lang w:val="en-US"/>
        </w:rPr>
        <w:t xml:space="preserve"> was determined with moderate accuracy (specificity 7</w:t>
      </w:r>
      <w:r w:rsidR="00CD6724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310ED2">
        <w:rPr>
          <w:rFonts w:ascii="Times New Roman" w:hAnsi="Times New Roman" w:cs="Times New Roman"/>
          <w:sz w:val="24"/>
          <w:szCs w:val="24"/>
          <w:lang w:val="en-US"/>
        </w:rPr>
        <w:t xml:space="preserve">%, sensitivity </w:t>
      </w:r>
      <w:r w:rsidR="00CD6724">
        <w:rPr>
          <w:rFonts w:ascii="Times New Roman" w:hAnsi="Times New Roman" w:cs="Times New Roman"/>
          <w:sz w:val="24"/>
          <w:szCs w:val="24"/>
          <w:lang w:val="en-US"/>
        </w:rPr>
        <w:t>66</w:t>
      </w:r>
      <w:r w:rsidRPr="00310ED2">
        <w:rPr>
          <w:rFonts w:ascii="Times New Roman" w:hAnsi="Times New Roman" w:cs="Times New Roman"/>
          <w:sz w:val="24"/>
          <w:szCs w:val="24"/>
          <w:lang w:val="en-US"/>
        </w:rPr>
        <w:t>%, AUC 0.</w:t>
      </w:r>
      <w:r w:rsidR="009203BA">
        <w:rPr>
          <w:rFonts w:ascii="Times New Roman" w:hAnsi="Times New Roman" w:cs="Times New Roman"/>
          <w:sz w:val="24"/>
          <w:szCs w:val="24"/>
          <w:lang w:val="en-US"/>
        </w:rPr>
        <w:t>76</w:t>
      </w:r>
      <w:r w:rsidRPr="00310ED2">
        <w:rPr>
          <w:rFonts w:ascii="Times New Roman" w:hAnsi="Times New Roman" w:cs="Times New Roman"/>
          <w:sz w:val="24"/>
          <w:szCs w:val="24"/>
          <w:lang w:val="en-US"/>
        </w:rPr>
        <w:t xml:space="preserve">), and similarly for women, the cut-point is </w:t>
      </w:r>
      <w:r w:rsidR="009203BA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310ED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203BA">
        <w:rPr>
          <w:rFonts w:ascii="Times New Roman" w:hAnsi="Times New Roman" w:cs="Times New Roman"/>
          <w:sz w:val="24"/>
          <w:szCs w:val="24"/>
          <w:lang w:val="en-US"/>
        </w:rPr>
        <w:t>59</w:t>
      </w:r>
      <w:r w:rsidRPr="00310E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03BA">
        <w:rPr>
          <w:rFonts w:ascii="Times New Roman" w:hAnsi="Times New Roman" w:cs="Times New Roman"/>
          <w:sz w:val="24"/>
          <w:szCs w:val="24"/>
          <w:lang w:val="en-US"/>
        </w:rPr>
        <w:t xml:space="preserve">G </w:t>
      </w:r>
      <w:r w:rsidRPr="00310ED2">
        <w:rPr>
          <w:rFonts w:ascii="Times New Roman" w:hAnsi="Times New Roman" w:cs="Times New Roman"/>
          <w:sz w:val="24"/>
          <w:szCs w:val="24"/>
          <w:lang w:val="en-US"/>
        </w:rPr>
        <w:t xml:space="preserve">(specificity </w:t>
      </w:r>
      <w:r w:rsidR="009203BA">
        <w:rPr>
          <w:rFonts w:ascii="Times New Roman" w:hAnsi="Times New Roman" w:cs="Times New Roman"/>
          <w:sz w:val="24"/>
          <w:szCs w:val="24"/>
          <w:lang w:val="en-US"/>
        </w:rPr>
        <w:t>68</w:t>
      </w:r>
      <w:r w:rsidRPr="00310ED2">
        <w:rPr>
          <w:rFonts w:ascii="Times New Roman" w:hAnsi="Times New Roman" w:cs="Times New Roman"/>
          <w:sz w:val="24"/>
          <w:szCs w:val="24"/>
          <w:lang w:val="en-US"/>
        </w:rPr>
        <w:t>%, sensitivity 7</w:t>
      </w:r>
      <w:r w:rsidR="009203BA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310ED2">
        <w:rPr>
          <w:rFonts w:ascii="Times New Roman" w:hAnsi="Times New Roman" w:cs="Times New Roman"/>
          <w:sz w:val="24"/>
          <w:szCs w:val="24"/>
          <w:lang w:val="en-US"/>
        </w:rPr>
        <w:t>%, AUC 0.</w:t>
      </w:r>
      <w:r w:rsidR="009203BA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Pr="00310ED2">
        <w:rPr>
          <w:rFonts w:ascii="Times New Roman" w:hAnsi="Times New Roman" w:cs="Times New Roman"/>
          <w:sz w:val="24"/>
          <w:szCs w:val="24"/>
          <w:lang w:val="en-US"/>
        </w:rPr>
        <w:t>) (Figure 1).</w:t>
      </w:r>
    </w:p>
    <w:bookmarkEnd w:id="0"/>
    <w:p w14:paraId="02F3DBCD" w14:textId="77777777" w:rsidR="009203BA" w:rsidRDefault="009203BA" w:rsidP="006D317F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15E169" w14:textId="401EA634" w:rsidR="009203BA" w:rsidRDefault="009203BA" w:rsidP="006D317F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r>
        <w:rPr>
          <w:noProof/>
          <w:lang w:val="en-US"/>
        </w:rPr>
        <w:drawing>
          <wp:inline distT="0" distB="0" distL="0" distR="0" wp14:anchorId="72DAE6E3" wp14:editId="608BD6E2">
            <wp:extent cx="6660000" cy="3922372"/>
            <wp:effectExtent l="0" t="0" r="7620" b="2540"/>
            <wp:docPr id="2093998207" name="Picture 1" descr="A graph of men and wom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998207" name="Picture 1" descr="A graph of men and wome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65" r="4930" b="4187"/>
                    <a:stretch/>
                  </pic:blipFill>
                  <pic:spPr bwMode="auto">
                    <a:xfrm>
                      <a:off x="0" y="0"/>
                      <a:ext cx="6660000" cy="3922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"/>
    </w:p>
    <w:p w14:paraId="5A02C9F4" w14:textId="77777777" w:rsidR="002A18A3" w:rsidRDefault="002A18A3" w:rsidP="006D317F">
      <w:pPr>
        <w:pStyle w:val="NoSpacing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F3CCD49" w14:textId="18F4F407" w:rsidR="00AD16AF" w:rsidRDefault="00344433" w:rsidP="006D317F">
      <w:pPr>
        <w:pStyle w:val="NoSpacing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 xml:space="preserve">Figure </w:t>
      </w:r>
      <w:r w:rsidR="00FB1AB1">
        <w:rPr>
          <w:rFonts w:ascii="Times New Roman" w:hAnsi="Times New Roman" w:cs="Times New Roman"/>
          <w:b/>
          <w:bCs/>
          <w:sz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lang w:val="en-US"/>
        </w:rPr>
        <w:t>1.</w:t>
      </w:r>
      <w:r w:rsidR="002A18A3" w:rsidRPr="002A18A3">
        <w:rPr>
          <w:lang w:val="en-US"/>
        </w:rPr>
        <w:t xml:space="preserve"> </w:t>
      </w:r>
      <w:r w:rsidR="002A18A3" w:rsidRPr="002A18A3">
        <w:rPr>
          <w:rFonts w:ascii="Times New Roman" w:hAnsi="Times New Roman" w:cs="Times New Roman"/>
          <w:sz w:val="24"/>
          <w:lang w:val="en-US"/>
        </w:rPr>
        <w:t xml:space="preserve">ROC </w:t>
      </w:r>
      <w:r w:rsidR="001D06D6" w:rsidRPr="002A18A3">
        <w:rPr>
          <w:rFonts w:ascii="Times New Roman" w:hAnsi="Times New Roman" w:cs="Times New Roman"/>
          <w:sz w:val="24"/>
          <w:lang w:val="en-US"/>
        </w:rPr>
        <w:t>curves, sensitivity, specificity</w:t>
      </w:r>
      <w:r w:rsidR="002A18A3" w:rsidRPr="002A18A3">
        <w:rPr>
          <w:rFonts w:ascii="Times New Roman" w:hAnsi="Times New Roman" w:cs="Times New Roman"/>
          <w:sz w:val="24"/>
          <w:lang w:val="en-US"/>
        </w:rPr>
        <w:t xml:space="preserve">, and AUC by </w:t>
      </w:r>
      <w:r w:rsidR="001D06D6" w:rsidRPr="002A18A3">
        <w:rPr>
          <w:rFonts w:ascii="Times New Roman" w:hAnsi="Times New Roman" w:cs="Times New Roman"/>
          <w:sz w:val="24"/>
          <w:lang w:val="en-US"/>
        </w:rPr>
        <w:t>gend</w:t>
      </w:r>
      <w:r w:rsidR="002A18A3" w:rsidRPr="002A18A3">
        <w:rPr>
          <w:rFonts w:ascii="Times New Roman" w:hAnsi="Times New Roman" w:cs="Times New Roman"/>
          <w:sz w:val="24"/>
          <w:lang w:val="en-US"/>
        </w:rPr>
        <w:t>er</w:t>
      </w:r>
    </w:p>
    <w:p w14:paraId="24515DE5" w14:textId="77777777" w:rsidR="009203BA" w:rsidRDefault="009203BA" w:rsidP="006D317F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AFCD0B" w14:textId="77777777" w:rsidR="006D317F" w:rsidRDefault="006D317F" w:rsidP="006D317F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A150C9" w14:textId="4359D5EB" w:rsidR="005A1643" w:rsidRDefault="00344433" w:rsidP="006D317F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471D2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613D3621" w14:textId="77777777" w:rsidR="005471D2" w:rsidRPr="005471D2" w:rsidRDefault="005471D2" w:rsidP="006D317F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2BD9D8" w14:textId="77777777" w:rsidR="00310ED2" w:rsidRPr="002A18A3" w:rsidRDefault="005471D2" w:rsidP="006D317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9203BA">
        <w:rPr>
          <w:rFonts w:ascii="Times New Roman" w:hAnsi="Times New Roman" w:cs="Times New Roman"/>
          <w:sz w:val="24"/>
          <w:szCs w:val="24"/>
          <w:lang w:val="en-US"/>
        </w:rPr>
        <w:t xml:space="preserve">Guralnik JM, Ferrucci L, Pieper CF, Leveille SG, </w:t>
      </w:r>
      <w:proofErr w:type="spellStart"/>
      <w:r w:rsidRPr="009203BA">
        <w:rPr>
          <w:rFonts w:ascii="Times New Roman" w:hAnsi="Times New Roman" w:cs="Times New Roman"/>
          <w:sz w:val="24"/>
          <w:szCs w:val="24"/>
          <w:lang w:val="en-US"/>
        </w:rPr>
        <w:t>Markides</w:t>
      </w:r>
      <w:proofErr w:type="spellEnd"/>
      <w:r w:rsidRPr="009203BA">
        <w:rPr>
          <w:rFonts w:ascii="Times New Roman" w:hAnsi="Times New Roman" w:cs="Times New Roman"/>
          <w:sz w:val="24"/>
          <w:szCs w:val="24"/>
          <w:lang w:val="en-US"/>
        </w:rPr>
        <w:t xml:space="preserve"> KS, </w:t>
      </w:r>
      <w:proofErr w:type="spellStart"/>
      <w:r w:rsidRPr="009203BA">
        <w:rPr>
          <w:rFonts w:ascii="Times New Roman" w:hAnsi="Times New Roman" w:cs="Times New Roman"/>
          <w:sz w:val="24"/>
          <w:szCs w:val="24"/>
          <w:lang w:val="en-US"/>
        </w:rPr>
        <w:t>Ostir</w:t>
      </w:r>
      <w:proofErr w:type="spellEnd"/>
      <w:r w:rsidRPr="009203BA">
        <w:rPr>
          <w:rFonts w:ascii="Times New Roman" w:hAnsi="Times New Roman" w:cs="Times New Roman"/>
          <w:sz w:val="24"/>
          <w:szCs w:val="24"/>
          <w:lang w:val="en-US"/>
        </w:rPr>
        <w:t xml:space="preserve"> GV, </w:t>
      </w:r>
      <w:proofErr w:type="spellStart"/>
      <w:r w:rsidRPr="009203BA">
        <w:rPr>
          <w:rFonts w:ascii="Times New Roman" w:hAnsi="Times New Roman" w:cs="Times New Roman"/>
          <w:sz w:val="24"/>
          <w:szCs w:val="24"/>
          <w:lang w:val="en-US"/>
        </w:rPr>
        <w:t>Studenski</w:t>
      </w:r>
      <w:proofErr w:type="spellEnd"/>
      <w:r w:rsidRPr="009203BA">
        <w:rPr>
          <w:rFonts w:ascii="Times New Roman" w:hAnsi="Times New Roman" w:cs="Times New Roman"/>
          <w:sz w:val="24"/>
          <w:szCs w:val="24"/>
          <w:lang w:val="en-US"/>
        </w:rPr>
        <w:t xml:space="preserve"> S, Berkman LF, Wallace RB. Lower extremity function and subsequent disability: consistency across studies, predictive models, and value of gait speed alone compared with the short physical performance battery. J </w:t>
      </w:r>
      <w:proofErr w:type="spellStart"/>
      <w:r w:rsidRPr="009203BA">
        <w:rPr>
          <w:rFonts w:ascii="Times New Roman" w:hAnsi="Times New Roman" w:cs="Times New Roman"/>
          <w:sz w:val="24"/>
          <w:szCs w:val="24"/>
          <w:lang w:val="en-US"/>
        </w:rPr>
        <w:t>Gerontol</w:t>
      </w:r>
      <w:proofErr w:type="spellEnd"/>
      <w:r w:rsidRPr="009203BA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Pr="009203BA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9203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203BA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Pr="009203BA">
        <w:rPr>
          <w:rFonts w:ascii="Times New Roman" w:hAnsi="Times New Roman" w:cs="Times New Roman"/>
          <w:sz w:val="24"/>
          <w:szCs w:val="24"/>
          <w:lang w:val="en-US"/>
        </w:rPr>
        <w:t xml:space="preserve"> Med Sci. 2000 Apr</w:t>
      </w:r>
      <w:proofErr w:type="gramStart"/>
      <w:r w:rsidRPr="009203BA">
        <w:rPr>
          <w:rFonts w:ascii="Times New Roman" w:hAnsi="Times New Roman" w:cs="Times New Roman"/>
          <w:sz w:val="24"/>
          <w:szCs w:val="24"/>
          <w:lang w:val="en-US"/>
        </w:rPr>
        <w:t>;55</w:t>
      </w:r>
      <w:proofErr w:type="gramEnd"/>
      <w:r w:rsidRPr="009203BA">
        <w:rPr>
          <w:rFonts w:ascii="Times New Roman" w:hAnsi="Times New Roman" w:cs="Times New Roman"/>
          <w:sz w:val="24"/>
          <w:szCs w:val="24"/>
          <w:lang w:val="en-US"/>
        </w:rPr>
        <w:t xml:space="preserve">(4):M221-31. </w:t>
      </w:r>
      <w:proofErr w:type="spellStart"/>
      <w:r w:rsidRPr="009203BA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9203BA">
        <w:rPr>
          <w:rFonts w:ascii="Times New Roman" w:hAnsi="Times New Roman" w:cs="Times New Roman"/>
          <w:sz w:val="24"/>
          <w:szCs w:val="24"/>
          <w:lang w:val="en-US"/>
        </w:rPr>
        <w:t>: 10.1093/</w:t>
      </w:r>
      <w:proofErr w:type="spellStart"/>
      <w:r w:rsidRPr="009203BA">
        <w:rPr>
          <w:rFonts w:ascii="Times New Roman" w:hAnsi="Times New Roman" w:cs="Times New Roman"/>
          <w:sz w:val="24"/>
          <w:szCs w:val="24"/>
          <w:lang w:val="en-US"/>
        </w:rPr>
        <w:t>gerona</w:t>
      </w:r>
      <w:proofErr w:type="spellEnd"/>
      <w:r w:rsidRPr="009203BA">
        <w:rPr>
          <w:rFonts w:ascii="Times New Roman" w:hAnsi="Times New Roman" w:cs="Times New Roman"/>
          <w:sz w:val="24"/>
          <w:szCs w:val="24"/>
          <w:lang w:val="en-US"/>
        </w:rPr>
        <w:t xml:space="preserve">/55.4.m221. </w:t>
      </w:r>
      <w:r w:rsidRPr="002A18A3">
        <w:rPr>
          <w:rFonts w:ascii="Times New Roman" w:hAnsi="Times New Roman" w:cs="Times New Roman"/>
          <w:sz w:val="24"/>
          <w:szCs w:val="24"/>
          <w:lang w:val="en-US"/>
        </w:rPr>
        <w:t>PMID: 10811152.</w:t>
      </w:r>
    </w:p>
    <w:p w14:paraId="206C0857" w14:textId="77777777" w:rsidR="00310ED2" w:rsidRPr="002A18A3" w:rsidRDefault="00310ED2" w:rsidP="006D317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F47E878" w14:textId="6D5B3C3B" w:rsidR="005471D2" w:rsidRPr="006D317F" w:rsidRDefault="00310ED2" w:rsidP="006D317F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9203BA">
        <w:rPr>
          <w:rFonts w:ascii="Times New Roman" w:hAnsi="Times New Roman" w:cs="Times New Roman"/>
          <w:sz w:val="24"/>
          <w:szCs w:val="24"/>
          <w:lang w:val="en-US"/>
        </w:rPr>
        <w:t>Akobeng</w:t>
      </w:r>
      <w:proofErr w:type="spellEnd"/>
      <w:r w:rsidRPr="009203BA">
        <w:rPr>
          <w:rFonts w:ascii="Times New Roman" w:hAnsi="Times New Roman" w:cs="Times New Roman"/>
          <w:sz w:val="24"/>
          <w:szCs w:val="24"/>
          <w:lang w:val="en-US"/>
        </w:rPr>
        <w:t xml:space="preserve">, A. K. (2007). Understanding diagnostic tests 3: Receiver operating characteristic 3 curves. </w:t>
      </w:r>
      <w:r w:rsidRPr="006D317F">
        <w:rPr>
          <w:rFonts w:ascii="Times New Roman" w:hAnsi="Times New Roman" w:cs="Times New Roman"/>
          <w:sz w:val="24"/>
          <w:szCs w:val="24"/>
        </w:rPr>
        <w:t>Acta Paediatrica, 96(5), 644-647</w:t>
      </w:r>
    </w:p>
    <w:sectPr w:rsidR="005471D2" w:rsidRPr="006D317F" w:rsidSect="00EF6AC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50BC74" w14:textId="77777777" w:rsidR="00F1619E" w:rsidRDefault="00F1619E" w:rsidP="00AE5585">
      <w:pPr>
        <w:spacing w:after="0" w:line="240" w:lineRule="auto"/>
      </w:pPr>
      <w:r>
        <w:separator/>
      </w:r>
    </w:p>
  </w:endnote>
  <w:endnote w:type="continuationSeparator" w:id="0">
    <w:p w14:paraId="0A50832C" w14:textId="77777777" w:rsidR="00F1619E" w:rsidRDefault="00F1619E" w:rsidP="00AE5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3C0E6" w14:textId="77777777" w:rsidR="00F1619E" w:rsidRDefault="00F1619E" w:rsidP="00AE5585">
      <w:pPr>
        <w:spacing w:after="0" w:line="240" w:lineRule="auto"/>
      </w:pPr>
      <w:r>
        <w:separator/>
      </w:r>
    </w:p>
  </w:footnote>
  <w:footnote w:type="continuationSeparator" w:id="0">
    <w:p w14:paraId="64DDCA49" w14:textId="77777777" w:rsidR="00F1619E" w:rsidRDefault="00F1619E" w:rsidP="00AE55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431831"/>
    <w:multiLevelType w:val="hybridMultilevel"/>
    <w:tmpl w:val="75281EE2"/>
    <w:lvl w:ilvl="0" w:tplc="DCBEDDB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040048"/>
    <w:multiLevelType w:val="hybridMultilevel"/>
    <w:tmpl w:val="77F44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B96F3A"/>
    <w:multiLevelType w:val="multilevel"/>
    <w:tmpl w:val="BCA81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63A5382"/>
    <w:multiLevelType w:val="hybridMultilevel"/>
    <w:tmpl w:val="F8C66E3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nl-BE" w:vendorID="64" w:dllVersion="0" w:nlCheck="1" w:checkStyle="0"/>
  <w:activeWritingStyle w:appName="MSWord" w:lang="de-DE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0NDW1NLawNLU0MTdR0lEKTi0uzszPAykwrAUAsHAc7ywAAAA="/>
  </w:docVars>
  <w:rsids>
    <w:rsidRoot w:val="00B15B0E"/>
    <w:rsid w:val="000002BB"/>
    <w:rsid w:val="0000077A"/>
    <w:rsid w:val="00001570"/>
    <w:rsid w:val="00001AF0"/>
    <w:rsid w:val="00002EC0"/>
    <w:rsid w:val="00003778"/>
    <w:rsid w:val="00004213"/>
    <w:rsid w:val="00004DDC"/>
    <w:rsid w:val="00006110"/>
    <w:rsid w:val="00006D08"/>
    <w:rsid w:val="0001092E"/>
    <w:rsid w:val="00012CD4"/>
    <w:rsid w:val="00012E1B"/>
    <w:rsid w:val="00012F36"/>
    <w:rsid w:val="0001378E"/>
    <w:rsid w:val="00014194"/>
    <w:rsid w:val="00016884"/>
    <w:rsid w:val="00017C42"/>
    <w:rsid w:val="000213BD"/>
    <w:rsid w:val="00021DB7"/>
    <w:rsid w:val="0002314A"/>
    <w:rsid w:val="00023B6E"/>
    <w:rsid w:val="00024A82"/>
    <w:rsid w:val="000265A9"/>
    <w:rsid w:val="00026CD3"/>
    <w:rsid w:val="0002798A"/>
    <w:rsid w:val="00027D94"/>
    <w:rsid w:val="0003159B"/>
    <w:rsid w:val="00031C60"/>
    <w:rsid w:val="00035A81"/>
    <w:rsid w:val="00036173"/>
    <w:rsid w:val="00036409"/>
    <w:rsid w:val="00036F32"/>
    <w:rsid w:val="00037E08"/>
    <w:rsid w:val="0004269F"/>
    <w:rsid w:val="00042D65"/>
    <w:rsid w:val="00042FF0"/>
    <w:rsid w:val="00045FC7"/>
    <w:rsid w:val="0004638D"/>
    <w:rsid w:val="0004722B"/>
    <w:rsid w:val="000523AB"/>
    <w:rsid w:val="0005312D"/>
    <w:rsid w:val="00053347"/>
    <w:rsid w:val="00053D51"/>
    <w:rsid w:val="00053F30"/>
    <w:rsid w:val="000540E7"/>
    <w:rsid w:val="00055F98"/>
    <w:rsid w:val="000567EF"/>
    <w:rsid w:val="000570CA"/>
    <w:rsid w:val="00057D83"/>
    <w:rsid w:val="00060056"/>
    <w:rsid w:val="00060239"/>
    <w:rsid w:val="0006036A"/>
    <w:rsid w:val="00060F49"/>
    <w:rsid w:val="000614E6"/>
    <w:rsid w:val="000629BD"/>
    <w:rsid w:val="000638BA"/>
    <w:rsid w:val="00063CF6"/>
    <w:rsid w:val="00063DE5"/>
    <w:rsid w:val="00064D2D"/>
    <w:rsid w:val="000661F4"/>
    <w:rsid w:val="00067523"/>
    <w:rsid w:val="00067C56"/>
    <w:rsid w:val="000714D6"/>
    <w:rsid w:val="000717AC"/>
    <w:rsid w:val="0007231E"/>
    <w:rsid w:val="00072FEF"/>
    <w:rsid w:val="0007564A"/>
    <w:rsid w:val="000771A4"/>
    <w:rsid w:val="00077528"/>
    <w:rsid w:val="000803F2"/>
    <w:rsid w:val="0008121B"/>
    <w:rsid w:val="000822EE"/>
    <w:rsid w:val="00082671"/>
    <w:rsid w:val="0008411E"/>
    <w:rsid w:val="00084DAD"/>
    <w:rsid w:val="000852E4"/>
    <w:rsid w:val="00085624"/>
    <w:rsid w:val="00086221"/>
    <w:rsid w:val="000921FC"/>
    <w:rsid w:val="00093D4C"/>
    <w:rsid w:val="00094D8F"/>
    <w:rsid w:val="000954DA"/>
    <w:rsid w:val="00095A87"/>
    <w:rsid w:val="00095BE0"/>
    <w:rsid w:val="000974F9"/>
    <w:rsid w:val="000975FE"/>
    <w:rsid w:val="000A093E"/>
    <w:rsid w:val="000A0F3F"/>
    <w:rsid w:val="000A163C"/>
    <w:rsid w:val="000A3094"/>
    <w:rsid w:val="000A36FB"/>
    <w:rsid w:val="000A4096"/>
    <w:rsid w:val="000A457D"/>
    <w:rsid w:val="000A4EBF"/>
    <w:rsid w:val="000A652C"/>
    <w:rsid w:val="000A707E"/>
    <w:rsid w:val="000B0837"/>
    <w:rsid w:val="000B2D24"/>
    <w:rsid w:val="000B2E9B"/>
    <w:rsid w:val="000B32B2"/>
    <w:rsid w:val="000B41D5"/>
    <w:rsid w:val="000B4B58"/>
    <w:rsid w:val="000B5227"/>
    <w:rsid w:val="000B54B6"/>
    <w:rsid w:val="000B589B"/>
    <w:rsid w:val="000B5A98"/>
    <w:rsid w:val="000B658B"/>
    <w:rsid w:val="000B6EE0"/>
    <w:rsid w:val="000B7071"/>
    <w:rsid w:val="000B7971"/>
    <w:rsid w:val="000B7DB5"/>
    <w:rsid w:val="000C0952"/>
    <w:rsid w:val="000C200D"/>
    <w:rsid w:val="000C2038"/>
    <w:rsid w:val="000C2060"/>
    <w:rsid w:val="000C267B"/>
    <w:rsid w:val="000C374B"/>
    <w:rsid w:val="000C485B"/>
    <w:rsid w:val="000C5E55"/>
    <w:rsid w:val="000C5EEF"/>
    <w:rsid w:val="000D13DC"/>
    <w:rsid w:val="000D17CB"/>
    <w:rsid w:val="000D194C"/>
    <w:rsid w:val="000D1B1C"/>
    <w:rsid w:val="000D1FAD"/>
    <w:rsid w:val="000D2253"/>
    <w:rsid w:val="000D226C"/>
    <w:rsid w:val="000D29D4"/>
    <w:rsid w:val="000D2F40"/>
    <w:rsid w:val="000D3006"/>
    <w:rsid w:val="000D3FAA"/>
    <w:rsid w:val="000D4B1E"/>
    <w:rsid w:val="000D538A"/>
    <w:rsid w:val="000D5BC5"/>
    <w:rsid w:val="000D6E5C"/>
    <w:rsid w:val="000D724B"/>
    <w:rsid w:val="000E041C"/>
    <w:rsid w:val="000E3386"/>
    <w:rsid w:val="000E411D"/>
    <w:rsid w:val="000E6857"/>
    <w:rsid w:val="000E7B84"/>
    <w:rsid w:val="000F0292"/>
    <w:rsid w:val="000F0C54"/>
    <w:rsid w:val="000F19BD"/>
    <w:rsid w:val="000F1ED9"/>
    <w:rsid w:val="000F2CED"/>
    <w:rsid w:val="000F35A1"/>
    <w:rsid w:val="000F3826"/>
    <w:rsid w:val="000F54F2"/>
    <w:rsid w:val="000F57C3"/>
    <w:rsid w:val="000F68C8"/>
    <w:rsid w:val="000F69EA"/>
    <w:rsid w:val="000F6B97"/>
    <w:rsid w:val="000F79CD"/>
    <w:rsid w:val="000F79EC"/>
    <w:rsid w:val="00100DA9"/>
    <w:rsid w:val="00101155"/>
    <w:rsid w:val="001012DA"/>
    <w:rsid w:val="00102BDE"/>
    <w:rsid w:val="001035D6"/>
    <w:rsid w:val="00103CCE"/>
    <w:rsid w:val="001047CA"/>
    <w:rsid w:val="00104A07"/>
    <w:rsid w:val="00105A21"/>
    <w:rsid w:val="00105E06"/>
    <w:rsid w:val="001063BB"/>
    <w:rsid w:val="00106BA8"/>
    <w:rsid w:val="001071BF"/>
    <w:rsid w:val="00112A2D"/>
    <w:rsid w:val="00113474"/>
    <w:rsid w:val="00113900"/>
    <w:rsid w:val="00114069"/>
    <w:rsid w:val="001150E3"/>
    <w:rsid w:val="0011558F"/>
    <w:rsid w:val="001178B1"/>
    <w:rsid w:val="001206DB"/>
    <w:rsid w:val="001228DD"/>
    <w:rsid w:val="00123416"/>
    <w:rsid w:val="001238E0"/>
    <w:rsid w:val="001240D3"/>
    <w:rsid w:val="0012442D"/>
    <w:rsid w:val="001263F3"/>
    <w:rsid w:val="00126841"/>
    <w:rsid w:val="0012694E"/>
    <w:rsid w:val="00127385"/>
    <w:rsid w:val="001273F4"/>
    <w:rsid w:val="00127B02"/>
    <w:rsid w:val="00130239"/>
    <w:rsid w:val="00131192"/>
    <w:rsid w:val="00132022"/>
    <w:rsid w:val="001326FF"/>
    <w:rsid w:val="00133EDF"/>
    <w:rsid w:val="001358F8"/>
    <w:rsid w:val="00135EE3"/>
    <w:rsid w:val="00137AA5"/>
    <w:rsid w:val="00140A4D"/>
    <w:rsid w:val="00140C40"/>
    <w:rsid w:val="00141A21"/>
    <w:rsid w:val="001430C9"/>
    <w:rsid w:val="001437E0"/>
    <w:rsid w:val="00146243"/>
    <w:rsid w:val="001466E8"/>
    <w:rsid w:val="00146D55"/>
    <w:rsid w:val="00147937"/>
    <w:rsid w:val="00147D10"/>
    <w:rsid w:val="00150A11"/>
    <w:rsid w:val="00151C83"/>
    <w:rsid w:val="00153306"/>
    <w:rsid w:val="00153CB0"/>
    <w:rsid w:val="0015433A"/>
    <w:rsid w:val="00154855"/>
    <w:rsid w:val="0015558B"/>
    <w:rsid w:val="00155B57"/>
    <w:rsid w:val="0015607F"/>
    <w:rsid w:val="001562A5"/>
    <w:rsid w:val="00161DE9"/>
    <w:rsid w:val="0016406F"/>
    <w:rsid w:val="00164454"/>
    <w:rsid w:val="00164818"/>
    <w:rsid w:val="00167954"/>
    <w:rsid w:val="00170552"/>
    <w:rsid w:val="00171955"/>
    <w:rsid w:val="00171C26"/>
    <w:rsid w:val="00171E79"/>
    <w:rsid w:val="001724A8"/>
    <w:rsid w:val="00172B94"/>
    <w:rsid w:val="00172CDE"/>
    <w:rsid w:val="00173B90"/>
    <w:rsid w:val="00175B30"/>
    <w:rsid w:val="00175BAB"/>
    <w:rsid w:val="00175CC2"/>
    <w:rsid w:val="00175FBB"/>
    <w:rsid w:val="0017695D"/>
    <w:rsid w:val="001775C9"/>
    <w:rsid w:val="0017790D"/>
    <w:rsid w:val="0018045B"/>
    <w:rsid w:val="00180879"/>
    <w:rsid w:val="00180A33"/>
    <w:rsid w:val="0018300D"/>
    <w:rsid w:val="0018398C"/>
    <w:rsid w:val="001854D0"/>
    <w:rsid w:val="001865C4"/>
    <w:rsid w:val="00186BFD"/>
    <w:rsid w:val="00187389"/>
    <w:rsid w:val="001901CD"/>
    <w:rsid w:val="00190D02"/>
    <w:rsid w:val="0019142A"/>
    <w:rsid w:val="00192D6F"/>
    <w:rsid w:val="0019357B"/>
    <w:rsid w:val="00193714"/>
    <w:rsid w:val="00193E46"/>
    <w:rsid w:val="00195776"/>
    <w:rsid w:val="001960D2"/>
    <w:rsid w:val="00197114"/>
    <w:rsid w:val="001A083B"/>
    <w:rsid w:val="001A42DF"/>
    <w:rsid w:val="001A439A"/>
    <w:rsid w:val="001A51BA"/>
    <w:rsid w:val="001A676A"/>
    <w:rsid w:val="001A682A"/>
    <w:rsid w:val="001A746E"/>
    <w:rsid w:val="001B0EDC"/>
    <w:rsid w:val="001B11AB"/>
    <w:rsid w:val="001B17EE"/>
    <w:rsid w:val="001B1AB3"/>
    <w:rsid w:val="001B214B"/>
    <w:rsid w:val="001B24DE"/>
    <w:rsid w:val="001B29E9"/>
    <w:rsid w:val="001B492B"/>
    <w:rsid w:val="001B4972"/>
    <w:rsid w:val="001B5844"/>
    <w:rsid w:val="001C0A2C"/>
    <w:rsid w:val="001C13C8"/>
    <w:rsid w:val="001C1DCF"/>
    <w:rsid w:val="001C26C4"/>
    <w:rsid w:val="001C34BF"/>
    <w:rsid w:val="001C3830"/>
    <w:rsid w:val="001C3A5B"/>
    <w:rsid w:val="001C4103"/>
    <w:rsid w:val="001C5817"/>
    <w:rsid w:val="001C592B"/>
    <w:rsid w:val="001C5A7F"/>
    <w:rsid w:val="001C663B"/>
    <w:rsid w:val="001C6C2B"/>
    <w:rsid w:val="001C6C47"/>
    <w:rsid w:val="001C6E34"/>
    <w:rsid w:val="001D0249"/>
    <w:rsid w:val="001D06D6"/>
    <w:rsid w:val="001D1B3C"/>
    <w:rsid w:val="001D255B"/>
    <w:rsid w:val="001D2B9E"/>
    <w:rsid w:val="001D3C4A"/>
    <w:rsid w:val="001D41CB"/>
    <w:rsid w:val="001D5844"/>
    <w:rsid w:val="001D624C"/>
    <w:rsid w:val="001D7CEB"/>
    <w:rsid w:val="001E0229"/>
    <w:rsid w:val="001E0AEA"/>
    <w:rsid w:val="001E2A5B"/>
    <w:rsid w:val="001E3543"/>
    <w:rsid w:val="001E441C"/>
    <w:rsid w:val="001E4BE4"/>
    <w:rsid w:val="001E5214"/>
    <w:rsid w:val="001E55EE"/>
    <w:rsid w:val="001E5857"/>
    <w:rsid w:val="001E59FA"/>
    <w:rsid w:val="001E5DC4"/>
    <w:rsid w:val="001E66DC"/>
    <w:rsid w:val="001E6EF8"/>
    <w:rsid w:val="001F1DF6"/>
    <w:rsid w:val="001F359E"/>
    <w:rsid w:val="001F35BB"/>
    <w:rsid w:val="001F4B15"/>
    <w:rsid w:val="001F590E"/>
    <w:rsid w:val="001F6570"/>
    <w:rsid w:val="002001F0"/>
    <w:rsid w:val="002001F2"/>
    <w:rsid w:val="00200E0F"/>
    <w:rsid w:val="00201A51"/>
    <w:rsid w:val="00201E09"/>
    <w:rsid w:val="002030BB"/>
    <w:rsid w:val="002036B8"/>
    <w:rsid w:val="00205A97"/>
    <w:rsid w:val="00206DFC"/>
    <w:rsid w:val="002079E5"/>
    <w:rsid w:val="002106C6"/>
    <w:rsid w:val="002110C4"/>
    <w:rsid w:val="0021142E"/>
    <w:rsid w:val="00212017"/>
    <w:rsid w:val="002129F7"/>
    <w:rsid w:val="00213734"/>
    <w:rsid w:val="0021405A"/>
    <w:rsid w:val="00214678"/>
    <w:rsid w:val="002153DC"/>
    <w:rsid w:val="00215871"/>
    <w:rsid w:val="00215CAB"/>
    <w:rsid w:val="002212FE"/>
    <w:rsid w:val="00221DA6"/>
    <w:rsid w:val="0022225E"/>
    <w:rsid w:val="00222733"/>
    <w:rsid w:val="002237DD"/>
    <w:rsid w:val="002244BB"/>
    <w:rsid w:val="00225644"/>
    <w:rsid w:val="00225B2A"/>
    <w:rsid w:val="00225B58"/>
    <w:rsid w:val="002266FE"/>
    <w:rsid w:val="00230082"/>
    <w:rsid w:val="00230B3A"/>
    <w:rsid w:val="00232A34"/>
    <w:rsid w:val="00232CEA"/>
    <w:rsid w:val="00233E0C"/>
    <w:rsid w:val="002343CC"/>
    <w:rsid w:val="00234CDB"/>
    <w:rsid w:val="00235267"/>
    <w:rsid w:val="002364C0"/>
    <w:rsid w:val="002365A1"/>
    <w:rsid w:val="002366B0"/>
    <w:rsid w:val="00236B43"/>
    <w:rsid w:val="00237405"/>
    <w:rsid w:val="00237AEF"/>
    <w:rsid w:val="002411A7"/>
    <w:rsid w:val="00242655"/>
    <w:rsid w:val="0024271B"/>
    <w:rsid w:val="00242FCC"/>
    <w:rsid w:val="0024314A"/>
    <w:rsid w:val="002436B4"/>
    <w:rsid w:val="00243EC4"/>
    <w:rsid w:val="0024550E"/>
    <w:rsid w:val="002458AA"/>
    <w:rsid w:val="00245D4B"/>
    <w:rsid w:val="002467B5"/>
    <w:rsid w:val="00246FC5"/>
    <w:rsid w:val="00251281"/>
    <w:rsid w:val="00252148"/>
    <w:rsid w:val="00253ABA"/>
    <w:rsid w:val="00254404"/>
    <w:rsid w:val="002546AE"/>
    <w:rsid w:val="002552EA"/>
    <w:rsid w:val="0025557B"/>
    <w:rsid w:val="002557B8"/>
    <w:rsid w:val="00255BC2"/>
    <w:rsid w:val="0025628C"/>
    <w:rsid w:val="00257EF3"/>
    <w:rsid w:val="00260518"/>
    <w:rsid w:val="0026141C"/>
    <w:rsid w:val="002625D4"/>
    <w:rsid w:val="00262C23"/>
    <w:rsid w:val="002636D6"/>
    <w:rsid w:val="00263AE1"/>
    <w:rsid w:val="00263D20"/>
    <w:rsid w:val="00263E8B"/>
    <w:rsid w:val="00265157"/>
    <w:rsid w:val="00266039"/>
    <w:rsid w:val="002666BF"/>
    <w:rsid w:val="0026680B"/>
    <w:rsid w:val="00266D73"/>
    <w:rsid w:val="00267672"/>
    <w:rsid w:val="00267EC7"/>
    <w:rsid w:val="00270BDB"/>
    <w:rsid w:val="00272F7F"/>
    <w:rsid w:val="002738A2"/>
    <w:rsid w:val="00273DA1"/>
    <w:rsid w:val="00273EBD"/>
    <w:rsid w:val="0027433B"/>
    <w:rsid w:val="00274EA8"/>
    <w:rsid w:val="00275214"/>
    <w:rsid w:val="00275BAA"/>
    <w:rsid w:val="00276C96"/>
    <w:rsid w:val="002777B6"/>
    <w:rsid w:val="00277DB6"/>
    <w:rsid w:val="0028172F"/>
    <w:rsid w:val="0028338E"/>
    <w:rsid w:val="00283500"/>
    <w:rsid w:val="00283FDD"/>
    <w:rsid w:val="00285486"/>
    <w:rsid w:val="002855CF"/>
    <w:rsid w:val="002869CC"/>
    <w:rsid w:val="00286BA6"/>
    <w:rsid w:val="002872C0"/>
    <w:rsid w:val="00287423"/>
    <w:rsid w:val="00290463"/>
    <w:rsid w:val="0029136C"/>
    <w:rsid w:val="00291E06"/>
    <w:rsid w:val="002927FE"/>
    <w:rsid w:val="00293A84"/>
    <w:rsid w:val="00294087"/>
    <w:rsid w:val="002967D0"/>
    <w:rsid w:val="002A178D"/>
    <w:rsid w:val="002A18A3"/>
    <w:rsid w:val="002A1EDA"/>
    <w:rsid w:val="002A2E2E"/>
    <w:rsid w:val="002A3C19"/>
    <w:rsid w:val="002A6697"/>
    <w:rsid w:val="002A6932"/>
    <w:rsid w:val="002A78CC"/>
    <w:rsid w:val="002B1E9C"/>
    <w:rsid w:val="002B24AE"/>
    <w:rsid w:val="002B2EED"/>
    <w:rsid w:val="002B316E"/>
    <w:rsid w:val="002B3932"/>
    <w:rsid w:val="002B3F08"/>
    <w:rsid w:val="002B3F85"/>
    <w:rsid w:val="002B533D"/>
    <w:rsid w:val="002B5803"/>
    <w:rsid w:val="002B6590"/>
    <w:rsid w:val="002B747B"/>
    <w:rsid w:val="002C2080"/>
    <w:rsid w:val="002C43F4"/>
    <w:rsid w:val="002C452D"/>
    <w:rsid w:val="002C461D"/>
    <w:rsid w:val="002C52A3"/>
    <w:rsid w:val="002C5812"/>
    <w:rsid w:val="002C595B"/>
    <w:rsid w:val="002C5B15"/>
    <w:rsid w:val="002C679E"/>
    <w:rsid w:val="002C6871"/>
    <w:rsid w:val="002C6A7F"/>
    <w:rsid w:val="002D414D"/>
    <w:rsid w:val="002D4289"/>
    <w:rsid w:val="002D4AFA"/>
    <w:rsid w:val="002D4B2E"/>
    <w:rsid w:val="002D54C0"/>
    <w:rsid w:val="002D5668"/>
    <w:rsid w:val="002D717F"/>
    <w:rsid w:val="002D7D2A"/>
    <w:rsid w:val="002E1F64"/>
    <w:rsid w:val="002E2FAC"/>
    <w:rsid w:val="002E3523"/>
    <w:rsid w:val="002E4BB4"/>
    <w:rsid w:val="002E4CEA"/>
    <w:rsid w:val="002E4D55"/>
    <w:rsid w:val="002E4F3F"/>
    <w:rsid w:val="002E559A"/>
    <w:rsid w:val="002E5932"/>
    <w:rsid w:val="002E6850"/>
    <w:rsid w:val="002E764F"/>
    <w:rsid w:val="002F001F"/>
    <w:rsid w:val="002F05A0"/>
    <w:rsid w:val="002F1E0A"/>
    <w:rsid w:val="002F202B"/>
    <w:rsid w:val="002F50D5"/>
    <w:rsid w:val="002F51D0"/>
    <w:rsid w:val="002F5702"/>
    <w:rsid w:val="002F7333"/>
    <w:rsid w:val="002F78FE"/>
    <w:rsid w:val="003044F9"/>
    <w:rsid w:val="00304813"/>
    <w:rsid w:val="00304AEE"/>
    <w:rsid w:val="00310ED2"/>
    <w:rsid w:val="00312590"/>
    <w:rsid w:val="00312B85"/>
    <w:rsid w:val="00312C99"/>
    <w:rsid w:val="00313DD4"/>
    <w:rsid w:val="00315C03"/>
    <w:rsid w:val="0031607F"/>
    <w:rsid w:val="003167B6"/>
    <w:rsid w:val="00320F25"/>
    <w:rsid w:val="003226EF"/>
    <w:rsid w:val="003235BD"/>
    <w:rsid w:val="0032480A"/>
    <w:rsid w:val="0032498A"/>
    <w:rsid w:val="00325D96"/>
    <w:rsid w:val="00326604"/>
    <w:rsid w:val="003267C7"/>
    <w:rsid w:val="0032713D"/>
    <w:rsid w:val="0033079A"/>
    <w:rsid w:val="00330EC2"/>
    <w:rsid w:val="00331BBE"/>
    <w:rsid w:val="00331D1B"/>
    <w:rsid w:val="00334462"/>
    <w:rsid w:val="00334964"/>
    <w:rsid w:val="00334EAA"/>
    <w:rsid w:val="00336021"/>
    <w:rsid w:val="00337251"/>
    <w:rsid w:val="00340631"/>
    <w:rsid w:val="00340D57"/>
    <w:rsid w:val="00340F97"/>
    <w:rsid w:val="003414FE"/>
    <w:rsid w:val="00341710"/>
    <w:rsid w:val="00341971"/>
    <w:rsid w:val="00342255"/>
    <w:rsid w:val="003426BC"/>
    <w:rsid w:val="00342959"/>
    <w:rsid w:val="0034324E"/>
    <w:rsid w:val="00343B7D"/>
    <w:rsid w:val="00344433"/>
    <w:rsid w:val="00344540"/>
    <w:rsid w:val="0034614F"/>
    <w:rsid w:val="00347BEA"/>
    <w:rsid w:val="0035053D"/>
    <w:rsid w:val="00351D74"/>
    <w:rsid w:val="0035210A"/>
    <w:rsid w:val="003529BE"/>
    <w:rsid w:val="003529E3"/>
    <w:rsid w:val="0035357F"/>
    <w:rsid w:val="0035435E"/>
    <w:rsid w:val="00356CF6"/>
    <w:rsid w:val="0035718B"/>
    <w:rsid w:val="00357D01"/>
    <w:rsid w:val="00361334"/>
    <w:rsid w:val="0036159E"/>
    <w:rsid w:val="00361757"/>
    <w:rsid w:val="00361A91"/>
    <w:rsid w:val="003650BA"/>
    <w:rsid w:val="00366AEE"/>
    <w:rsid w:val="00366EDD"/>
    <w:rsid w:val="0036785F"/>
    <w:rsid w:val="0037030B"/>
    <w:rsid w:val="003736EE"/>
    <w:rsid w:val="00380827"/>
    <w:rsid w:val="003809C1"/>
    <w:rsid w:val="00380B1B"/>
    <w:rsid w:val="00380BE2"/>
    <w:rsid w:val="00381597"/>
    <w:rsid w:val="00382472"/>
    <w:rsid w:val="00382C77"/>
    <w:rsid w:val="003831C5"/>
    <w:rsid w:val="003833D8"/>
    <w:rsid w:val="00384193"/>
    <w:rsid w:val="00385B66"/>
    <w:rsid w:val="0039060C"/>
    <w:rsid w:val="003908A1"/>
    <w:rsid w:val="003912BD"/>
    <w:rsid w:val="00391D99"/>
    <w:rsid w:val="00391DAD"/>
    <w:rsid w:val="0039535D"/>
    <w:rsid w:val="00397116"/>
    <w:rsid w:val="00397766"/>
    <w:rsid w:val="003A0754"/>
    <w:rsid w:val="003A2658"/>
    <w:rsid w:val="003A353F"/>
    <w:rsid w:val="003A35D5"/>
    <w:rsid w:val="003A4B37"/>
    <w:rsid w:val="003A570D"/>
    <w:rsid w:val="003A6ED5"/>
    <w:rsid w:val="003B0BE4"/>
    <w:rsid w:val="003B1CD7"/>
    <w:rsid w:val="003B3D56"/>
    <w:rsid w:val="003B48A8"/>
    <w:rsid w:val="003B527C"/>
    <w:rsid w:val="003B60B8"/>
    <w:rsid w:val="003B7194"/>
    <w:rsid w:val="003C03B9"/>
    <w:rsid w:val="003C0BF2"/>
    <w:rsid w:val="003C110C"/>
    <w:rsid w:val="003C6E53"/>
    <w:rsid w:val="003C729B"/>
    <w:rsid w:val="003C7BB8"/>
    <w:rsid w:val="003D016F"/>
    <w:rsid w:val="003D1924"/>
    <w:rsid w:val="003D1AFE"/>
    <w:rsid w:val="003D25C2"/>
    <w:rsid w:val="003D35F4"/>
    <w:rsid w:val="003D3BC3"/>
    <w:rsid w:val="003D4826"/>
    <w:rsid w:val="003D4AFA"/>
    <w:rsid w:val="003D5EAF"/>
    <w:rsid w:val="003D759B"/>
    <w:rsid w:val="003D782F"/>
    <w:rsid w:val="003D7AC7"/>
    <w:rsid w:val="003E035A"/>
    <w:rsid w:val="003E0B80"/>
    <w:rsid w:val="003E19A1"/>
    <w:rsid w:val="003E3A04"/>
    <w:rsid w:val="003E41BC"/>
    <w:rsid w:val="003E5203"/>
    <w:rsid w:val="003F0A64"/>
    <w:rsid w:val="003F1C81"/>
    <w:rsid w:val="003F1DAF"/>
    <w:rsid w:val="003F2CC1"/>
    <w:rsid w:val="003F32D3"/>
    <w:rsid w:val="003F347D"/>
    <w:rsid w:val="003F3575"/>
    <w:rsid w:val="003F389B"/>
    <w:rsid w:val="003F3947"/>
    <w:rsid w:val="003F50F2"/>
    <w:rsid w:val="003F7B6A"/>
    <w:rsid w:val="00400E4C"/>
    <w:rsid w:val="0040145C"/>
    <w:rsid w:val="00401743"/>
    <w:rsid w:val="00401DF1"/>
    <w:rsid w:val="00401FB5"/>
    <w:rsid w:val="004025A4"/>
    <w:rsid w:val="00403C7A"/>
    <w:rsid w:val="004047B4"/>
    <w:rsid w:val="0040651C"/>
    <w:rsid w:val="00406ACE"/>
    <w:rsid w:val="00406BDA"/>
    <w:rsid w:val="00406E31"/>
    <w:rsid w:val="00407EBB"/>
    <w:rsid w:val="004108FA"/>
    <w:rsid w:val="00411FD9"/>
    <w:rsid w:val="004122E8"/>
    <w:rsid w:val="00412770"/>
    <w:rsid w:val="0041468D"/>
    <w:rsid w:val="00416ABF"/>
    <w:rsid w:val="00420715"/>
    <w:rsid w:val="004209C7"/>
    <w:rsid w:val="00421240"/>
    <w:rsid w:val="00421A65"/>
    <w:rsid w:val="00424331"/>
    <w:rsid w:val="00424B7B"/>
    <w:rsid w:val="004262CD"/>
    <w:rsid w:val="00426825"/>
    <w:rsid w:val="00426BEB"/>
    <w:rsid w:val="00427300"/>
    <w:rsid w:val="004308D5"/>
    <w:rsid w:val="00431684"/>
    <w:rsid w:val="00431F11"/>
    <w:rsid w:val="004337AA"/>
    <w:rsid w:val="00433FD9"/>
    <w:rsid w:val="00434BF4"/>
    <w:rsid w:val="004376EA"/>
    <w:rsid w:val="00437CB8"/>
    <w:rsid w:val="00440285"/>
    <w:rsid w:val="00440468"/>
    <w:rsid w:val="00440C27"/>
    <w:rsid w:val="0044255B"/>
    <w:rsid w:val="00443961"/>
    <w:rsid w:val="00443C2D"/>
    <w:rsid w:val="00444340"/>
    <w:rsid w:val="00444A9F"/>
    <w:rsid w:val="00444D0B"/>
    <w:rsid w:val="00446D62"/>
    <w:rsid w:val="004501A4"/>
    <w:rsid w:val="00451E4C"/>
    <w:rsid w:val="00452CC5"/>
    <w:rsid w:val="0045576C"/>
    <w:rsid w:val="00455C8F"/>
    <w:rsid w:val="004605FF"/>
    <w:rsid w:val="0046125F"/>
    <w:rsid w:val="0046224A"/>
    <w:rsid w:val="004629D9"/>
    <w:rsid w:val="0046345E"/>
    <w:rsid w:val="0046363E"/>
    <w:rsid w:val="00463D80"/>
    <w:rsid w:val="0046409D"/>
    <w:rsid w:val="00465714"/>
    <w:rsid w:val="00466CA7"/>
    <w:rsid w:val="00466E31"/>
    <w:rsid w:val="004676FE"/>
    <w:rsid w:val="00472296"/>
    <w:rsid w:val="00472C7F"/>
    <w:rsid w:val="00475201"/>
    <w:rsid w:val="00476962"/>
    <w:rsid w:val="00476CE2"/>
    <w:rsid w:val="00477F16"/>
    <w:rsid w:val="004806DC"/>
    <w:rsid w:val="00480CC3"/>
    <w:rsid w:val="00481DB9"/>
    <w:rsid w:val="004822D6"/>
    <w:rsid w:val="00482ABB"/>
    <w:rsid w:val="00482D77"/>
    <w:rsid w:val="00484774"/>
    <w:rsid w:val="004856EA"/>
    <w:rsid w:val="004869B8"/>
    <w:rsid w:val="00487749"/>
    <w:rsid w:val="00487EC6"/>
    <w:rsid w:val="0049005B"/>
    <w:rsid w:val="00490D2A"/>
    <w:rsid w:val="004919B3"/>
    <w:rsid w:val="00492EB7"/>
    <w:rsid w:val="0049361C"/>
    <w:rsid w:val="0049567F"/>
    <w:rsid w:val="004A09FB"/>
    <w:rsid w:val="004A22FD"/>
    <w:rsid w:val="004A2B89"/>
    <w:rsid w:val="004A746E"/>
    <w:rsid w:val="004A7811"/>
    <w:rsid w:val="004B022D"/>
    <w:rsid w:val="004B092F"/>
    <w:rsid w:val="004B10F5"/>
    <w:rsid w:val="004B11F6"/>
    <w:rsid w:val="004B19F0"/>
    <w:rsid w:val="004B1E71"/>
    <w:rsid w:val="004B2B59"/>
    <w:rsid w:val="004B3004"/>
    <w:rsid w:val="004B517F"/>
    <w:rsid w:val="004B55D7"/>
    <w:rsid w:val="004B57FA"/>
    <w:rsid w:val="004C000F"/>
    <w:rsid w:val="004C0C5F"/>
    <w:rsid w:val="004C147B"/>
    <w:rsid w:val="004C2EE0"/>
    <w:rsid w:val="004C3D7B"/>
    <w:rsid w:val="004C419D"/>
    <w:rsid w:val="004C427E"/>
    <w:rsid w:val="004C56DF"/>
    <w:rsid w:val="004C5F0E"/>
    <w:rsid w:val="004C7C02"/>
    <w:rsid w:val="004C7D96"/>
    <w:rsid w:val="004D058C"/>
    <w:rsid w:val="004D43D4"/>
    <w:rsid w:val="004D5191"/>
    <w:rsid w:val="004D5B50"/>
    <w:rsid w:val="004D5B66"/>
    <w:rsid w:val="004D60DA"/>
    <w:rsid w:val="004D62ED"/>
    <w:rsid w:val="004E03A8"/>
    <w:rsid w:val="004E105A"/>
    <w:rsid w:val="004E1090"/>
    <w:rsid w:val="004E18A7"/>
    <w:rsid w:val="004E39E2"/>
    <w:rsid w:val="004E3DBB"/>
    <w:rsid w:val="004E46D1"/>
    <w:rsid w:val="004E48AA"/>
    <w:rsid w:val="004E4C29"/>
    <w:rsid w:val="004E5AC4"/>
    <w:rsid w:val="004E760E"/>
    <w:rsid w:val="004E7BC3"/>
    <w:rsid w:val="004F0EBB"/>
    <w:rsid w:val="004F1572"/>
    <w:rsid w:val="004F1AC5"/>
    <w:rsid w:val="004F285F"/>
    <w:rsid w:val="004F2B68"/>
    <w:rsid w:val="004F5320"/>
    <w:rsid w:val="004F6EB1"/>
    <w:rsid w:val="004F738E"/>
    <w:rsid w:val="00500A21"/>
    <w:rsid w:val="00500BDA"/>
    <w:rsid w:val="0050243F"/>
    <w:rsid w:val="00502808"/>
    <w:rsid w:val="0050318C"/>
    <w:rsid w:val="00505B7A"/>
    <w:rsid w:val="00505F66"/>
    <w:rsid w:val="00506FFB"/>
    <w:rsid w:val="00511627"/>
    <w:rsid w:val="00511813"/>
    <w:rsid w:val="0051190E"/>
    <w:rsid w:val="005120D7"/>
    <w:rsid w:val="00512664"/>
    <w:rsid w:val="005131DF"/>
    <w:rsid w:val="00514895"/>
    <w:rsid w:val="00515D39"/>
    <w:rsid w:val="00516895"/>
    <w:rsid w:val="00516D87"/>
    <w:rsid w:val="005170C0"/>
    <w:rsid w:val="00517B03"/>
    <w:rsid w:val="00521F6A"/>
    <w:rsid w:val="0052292B"/>
    <w:rsid w:val="0052343A"/>
    <w:rsid w:val="005234CE"/>
    <w:rsid w:val="00523847"/>
    <w:rsid w:val="00523B4F"/>
    <w:rsid w:val="00523F74"/>
    <w:rsid w:val="0052419D"/>
    <w:rsid w:val="0052458C"/>
    <w:rsid w:val="0052496A"/>
    <w:rsid w:val="00524FD3"/>
    <w:rsid w:val="00525712"/>
    <w:rsid w:val="00525F36"/>
    <w:rsid w:val="00527C47"/>
    <w:rsid w:val="00530B85"/>
    <w:rsid w:val="005327BA"/>
    <w:rsid w:val="00533A2A"/>
    <w:rsid w:val="00534DBA"/>
    <w:rsid w:val="00536220"/>
    <w:rsid w:val="00537659"/>
    <w:rsid w:val="00537F4F"/>
    <w:rsid w:val="00540681"/>
    <w:rsid w:val="00541423"/>
    <w:rsid w:val="0054148D"/>
    <w:rsid w:val="00541A7F"/>
    <w:rsid w:val="00541CDF"/>
    <w:rsid w:val="005444F2"/>
    <w:rsid w:val="00545295"/>
    <w:rsid w:val="00545389"/>
    <w:rsid w:val="00545838"/>
    <w:rsid w:val="005458B9"/>
    <w:rsid w:val="00545A50"/>
    <w:rsid w:val="00545ED2"/>
    <w:rsid w:val="0054717F"/>
    <w:rsid w:val="005471D2"/>
    <w:rsid w:val="00547BD3"/>
    <w:rsid w:val="0055023B"/>
    <w:rsid w:val="00550615"/>
    <w:rsid w:val="0055098B"/>
    <w:rsid w:val="005514CF"/>
    <w:rsid w:val="00551FB1"/>
    <w:rsid w:val="0055260D"/>
    <w:rsid w:val="00554CB7"/>
    <w:rsid w:val="0055521A"/>
    <w:rsid w:val="00555837"/>
    <w:rsid w:val="00557EB3"/>
    <w:rsid w:val="005600D3"/>
    <w:rsid w:val="0056114D"/>
    <w:rsid w:val="00563EDB"/>
    <w:rsid w:val="005648ED"/>
    <w:rsid w:val="00564E03"/>
    <w:rsid w:val="00565EAD"/>
    <w:rsid w:val="00565F08"/>
    <w:rsid w:val="0056603A"/>
    <w:rsid w:val="00566F8C"/>
    <w:rsid w:val="00567E43"/>
    <w:rsid w:val="00570588"/>
    <w:rsid w:val="00570AE2"/>
    <w:rsid w:val="005718BD"/>
    <w:rsid w:val="00572081"/>
    <w:rsid w:val="00575255"/>
    <w:rsid w:val="0057538B"/>
    <w:rsid w:val="00575F0D"/>
    <w:rsid w:val="00575F5E"/>
    <w:rsid w:val="00576351"/>
    <w:rsid w:val="00576441"/>
    <w:rsid w:val="00577748"/>
    <w:rsid w:val="005777D9"/>
    <w:rsid w:val="0058043E"/>
    <w:rsid w:val="00581348"/>
    <w:rsid w:val="0058161E"/>
    <w:rsid w:val="00581BE3"/>
    <w:rsid w:val="0058316A"/>
    <w:rsid w:val="00583B13"/>
    <w:rsid w:val="00584BC7"/>
    <w:rsid w:val="00584BD9"/>
    <w:rsid w:val="00587F80"/>
    <w:rsid w:val="0059072F"/>
    <w:rsid w:val="00590800"/>
    <w:rsid w:val="005926ED"/>
    <w:rsid w:val="00592CAD"/>
    <w:rsid w:val="00593426"/>
    <w:rsid w:val="00594CC9"/>
    <w:rsid w:val="0059525C"/>
    <w:rsid w:val="00595441"/>
    <w:rsid w:val="00595980"/>
    <w:rsid w:val="00595D18"/>
    <w:rsid w:val="00596A95"/>
    <w:rsid w:val="00597936"/>
    <w:rsid w:val="005A1643"/>
    <w:rsid w:val="005A1ABB"/>
    <w:rsid w:val="005A1C58"/>
    <w:rsid w:val="005A1F3F"/>
    <w:rsid w:val="005A2180"/>
    <w:rsid w:val="005A2A14"/>
    <w:rsid w:val="005A2C08"/>
    <w:rsid w:val="005A37AA"/>
    <w:rsid w:val="005A4358"/>
    <w:rsid w:val="005A584C"/>
    <w:rsid w:val="005A6864"/>
    <w:rsid w:val="005A7DA3"/>
    <w:rsid w:val="005A7F6B"/>
    <w:rsid w:val="005B25A6"/>
    <w:rsid w:val="005B26B2"/>
    <w:rsid w:val="005B3747"/>
    <w:rsid w:val="005B4CEF"/>
    <w:rsid w:val="005B61D9"/>
    <w:rsid w:val="005C00AF"/>
    <w:rsid w:val="005C0945"/>
    <w:rsid w:val="005C34D2"/>
    <w:rsid w:val="005C4DA4"/>
    <w:rsid w:val="005C5A7E"/>
    <w:rsid w:val="005C6771"/>
    <w:rsid w:val="005C68CD"/>
    <w:rsid w:val="005C7917"/>
    <w:rsid w:val="005D063C"/>
    <w:rsid w:val="005D0B86"/>
    <w:rsid w:val="005D14CB"/>
    <w:rsid w:val="005D19AC"/>
    <w:rsid w:val="005D19C5"/>
    <w:rsid w:val="005D291F"/>
    <w:rsid w:val="005D3D8C"/>
    <w:rsid w:val="005D46AB"/>
    <w:rsid w:val="005D4907"/>
    <w:rsid w:val="005D57E3"/>
    <w:rsid w:val="005D79D2"/>
    <w:rsid w:val="005D7F35"/>
    <w:rsid w:val="005E0FAA"/>
    <w:rsid w:val="005E13BC"/>
    <w:rsid w:val="005E2EF4"/>
    <w:rsid w:val="005E38E6"/>
    <w:rsid w:val="005E576C"/>
    <w:rsid w:val="005E5A74"/>
    <w:rsid w:val="005E6473"/>
    <w:rsid w:val="005E7669"/>
    <w:rsid w:val="005E7E39"/>
    <w:rsid w:val="005F17D2"/>
    <w:rsid w:val="005F248D"/>
    <w:rsid w:val="005F2C19"/>
    <w:rsid w:val="005F516E"/>
    <w:rsid w:val="005F5682"/>
    <w:rsid w:val="005F6D2F"/>
    <w:rsid w:val="006019F9"/>
    <w:rsid w:val="00601FA6"/>
    <w:rsid w:val="0060205F"/>
    <w:rsid w:val="006022A8"/>
    <w:rsid w:val="0060260C"/>
    <w:rsid w:val="0060266A"/>
    <w:rsid w:val="006031C8"/>
    <w:rsid w:val="006034D2"/>
    <w:rsid w:val="00603E24"/>
    <w:rsid w:val="00604018"/>
    <w:rsid w:val="00605EBE"/>
    <w:rsid w:val="006066B4"/>
    <w:rsid w:val="00606E7D"/>
    <w:rsid w:val="00607B29"/>
    <w:rsid w:val="00607F2F"/>
    <w:rsid w:val="00610980"/>
    <w:rsid w:val="0061134E"/>
    <w:rsid w:val="00612A59"/>
    <w:rsid w:val="00613C82"/>
    <w:rsid w:val="00614535"/>
    <w:rsid w:val="00614693"/>
    <w:rsid w:val="00614870"/>
    <w:rsid w:val="00614948"/>
    <w:rsid w:val="00614B44"/>
    <w:rsid w:val="0061554D"/>
    <w:rsid w:val="00615A57"/>
    <w:rsid w:val="00615A8E"/>
    <w:rsid w:val="0061722D"/>
    <w:rsid w:val="006175B4"/>
    <w:rsid w:val="00617CCE"/>
    <w:rsid w:val="006201BF"/>
    <w:rsid w:val="00620755"/>
    <w:rsid w:val="00620ABB"/>
    <w:rsid w:val="00621A1E"/>
    <w:rsid w:val="0062231B"/>
    <w:rsid w:val="00623BB0"/>
    <w:rsid w:val="0062416A"/>
    <w:rsid w:val="00625059"/>
    <w:rsid w:val="00626196"/>
    <w:rsid w:val="00630620"/>
    <w:rsid w:val="00630C37"/>
    <w:rsid w:val="00631138"/>
    <w:rsid w:val="00632818"/>
    <w:rsid w:val="0063290B"/>
    <w:rsid w:val="00632FE8"/>
    <w:rsid w:val="00633597"/>
    <w:rsid w:val="00633628"/>
    <w:rsid w:val="00633637"/>
    <w:rsid w:val="0063595E"/>
    <w:rsid w:val="00635F2B"/>
    <w:rsid w:val="00636476"/>
    <w:rsid w:val="006378E4"/>
    <w:rsid w:val="00640047"/>
    <w:rsid w:val="00640AD1"/>
    <w:rsid w:val="00641A6A"/>
    <w:rsid w:val="006424FF"/>
    <w:rsid w:val="00642851"/>
    <w:rsid w:val="00642B91"/>
    <w:rsid w:val="0064413A"/>
    <w:rsid w:val="006442A8"/>
    <w:rsid w:val="006446A7"/>
    <w:rsid w:val="00644EBC"/>
    <w:rsid w:val="006455B5"/>
    <w:rsid w:val="00647D99"/>
    <w:rsid w:val="00650F94"/>
    <w:rsid w:val="00651DF5"/>
    <w:rsid w:val="00651F96"/>
    <w:rsid w:val="00652B5F"/>
    <w:rsid w:val="00655A29"/>
    <w:rsid w:val="00655E20"/>
    <w:rsid w:val="0065604B"/>
    <w:rsid w:val="006609AD"/>
    <w:rsid w:val="0066160B"/>
    <w:rsid w:val="00662324"/>
    <w:rsid w:val="00663F4F"/>
    <w:rsid w:val="0066542F"/>
    <w:rsid w:val="00665F3A"/>
    <w:rsid w:val="00667B74"/>
    <w:rsid w:val="00667E21"/>
    <w:rsid w:val="00671FD8"/>
    <w:rsid w:val="006723F3"/>
    <w:rsid w:val="0067268F"/>
    <w:rsid w:val="00672A34"/>
    <w:rsid w:val="00672ADF"/>
    <w:rsid w:val="00672C64"/>
    <w:rsid w:val="006735D8"/>
    <w:rsid w:val="006749AF"/>
    <w:rsid w:val="0067589A"/>
    <w:rsid w:val="00677029"/>
    <w:rsid w:val="00677106"/>
    <w:rsid w:val="006778AC"/>
    <w:rsid w:val="00677BFD"/>
    <w:rsid w:val="00681C3E"/>
    <w:rsid w:val="00681EC5"/>
    <w:rsid w:val="00682009"/>
    <w:rsid w:val="0068216A"/>
    <w:rsid w:val="0068241A"/>
    <w:rsid w:val="00683970"/>
    <w:rsid w:val="00683DAD"/>
    <w:rsid w:val="00685961"/>
    <w:rsid w:val="006876E2"/>
    <w:rsid w:val="00687C40"/>
    <w:rsid w:val="00687C7B"/>
    <w:rsid w:val="006901DD"/>
    <w:rsid w:val="00690238"/>
    <w:rsid w:val="00690959"/>
    <w:rsid w:val="00690EDE"/>
    <w:rsid w:val="0069217F"/>
    <w:rsid w:val="00694269"/>
    <w:rsid w:val="00694877"/>
    <w:rsid w:val="00694999"/>
    <w:rsid w:val="00695715"/>
    <w:rsid w:val="006963F7"/>
    <w:rsid w:val="0069675C"/>
    <w:rsid w:val="0069729D"/>
    <w:rsid w:val="0069739F"/>
    <w:rsid w:val="00697559"/>
    <w:rsid w:val="006979A9"/>
    <w:rsid w:val="00697F7A"/>
    <w:rsid w:val="006A007E"/>
    <w:rsid w:val="006A0C8E"/>
    <w:rsid w:val="006A0E74"/>
    <w:rsid w:val="006A1744"/>
    <w:rsid w:val="006A247B"/>
    <w:rsid w:val="006A290A"/>
    <w:rsid w:val="006A2FC9"/>
    <w:rsid w:val="006A323C"/>
    <w:rsid w:val="006A3E1E"/>
    <w:rsid w:val="006B1A9B"/>
    <w:rsid w:val="006B2B73"/>
    <w:rsid w:val="006B2BFD"/>
    <w:rsid w:val="006B3310"/>
    <w:rsid w:val="006B50D7"/>
    <w:rsid w:val="006B6163"/>
    <w:rsid w:val="006B678B"/>
    <w:rsid w:val="006B751A"/>
    <w:rsid w:val="006C1864"/>
    <w:rsid w:val="006C31E0"/>
    <w:rsid w:val="006C3264"/>
    <w:rsid w:val="006C415E"/>
    <w:rsid w:val="006C501F"/>
    <w:rsid w:val="006C6236"/>
    <w:rsid w:val="006C66C6"/>
    <w:rsid w:val="006D14DB"/>
    <w:rsid w:val="006D204B"/>
    <w:rsid w:val="006D2A7B"/>
    <w:rsid w:val="006D317F"/>
    <w:rsid w:val="006D33E7"/>
    <w:rsid w:val="006D34A1"/>
    <w:rsid w:val="006D34F1"/>
    <w:rsid w:val="006D3DA5"/>
    <w:rsid w:val="006D3FF8"/>
    <w:rsid w:val="006D4C10"/>
    <w:rsid w:val="006D50F0"/>
    <w:rsid w:val="006D51F7"/>
    <w:rsid w:val="006D5CB9"/>
    <w:rsid w:val="006E0D0F"/>
    <w:rsid w:val="006E0FB8"/>
    <w:rsid w:val="006E25D9"/>
    <w:rsid w:val="006E57DA"/>
    <w:rsid w:val="006E6AF1"/>
    <w:rsid w:val="006E7975"/>
    <w:rsid w:val="006E7B22"/>
    <w:rsid w:val="006F07AB"/>
    <w:rsid w:val="006F09B1"/>
    <w:rsid w:val="006F2E02"/>
    <w:rsid w:val="006F3EB6"/>
    <w:rsid w:val="006F3F88"/>
    <w:rsid w:val="006F43EC"/>
    <w:rsid w:val="006F56B5"/>
    <w:rsid w:val="006F57FF"/>
    <w:rsid w:val="006F5DAA"/>
    <w:rsid w:val="006F7985"/>
    <w:rsid w:val="007007E6"/>
    <w:rsid w:val="007009AD"/>
    <w:rsid w:val="00701D06"/>
    <w:rsid w:val="00701EB3"/>
    <w:rsid w:val="00706469"/>
    <w:rsid w:val="007070D5"/>
    <w:rsid w:val="007101E9"/>
    <w:rsid w:val="00710A6F"/>
    <w:rsid w:val="00710A9C"/>
    <w:rsid w:val="0071246C"/>
    <w:rsid w:val="0071299A"/>
    <w:rsid w:val="007144A2"/>
    <w:rsid w:val="007157B4"/>
    <w:rsid w:val="00716CD8"/>
    <w:rsid w:val="007178C8"/>
    <w:rsid w:val="00717E3A"/>
    <w:rsid w:val="007215D7"/>
    <w:rsid w:val="00722BAA"/>
    <w:rsid w:val="00722FF6"/>
    <w:rsid w:val="007248B8"/>
    <w:rsid w:val="00725D3D"/>
    <w:rsid w:val="00727756"/>
    <w:rsid w:val="007278CF"/>
    <w:rsid w:val="00730D74"/>
    <w:rsid w:val="007317A7"/>
    <w:rsid w:val="007320B9"/>
    <w:rsid w:val="00733739"/>
    <w:rsid w:val="00733B2D"/>
    <w:rsid w:val="00733BDA"/>
    <w:rsid w:val="00733DAD"/>
    <w:rsid w:val="007340F1"/>
    <w:rsid w:val="00736F35"/>
    <w:rsid w:val="00737E36"/>
    <w:rsid w:val="007400B4"/>
    <w:rsid w:val="00740DD7"/>
    <w:rsid w:val="007419CF"/>
    <w:rsid w:val="007424EF"/>
    <w:rsid w:val="00742A35"/>
    <w:rsid w:val="00742BB5"/>
    <w:rsid w:val="00744C7E"/>
    <w:rsid w:val="00744CD0"/>
    <w:rsid w:val="007458F9"/>
    <w:rsid w:val="00745954"/>
    <w:rsid w:val="00747252"/>
    <w:rsid w:val="00750002"/>
    <w:rsid w:val="00752328"/>
    <w:rsid w:val="00752467"/>
    <w:rsid w:val="0075278F"/>
    <w:rsid w:val="00753CE6"/>
    <w:rsid w:val="00753FBF"/>
    <w:rsid w:val="007574BD"/>
    <w:rsid w:val="007578F7"/>
    <w:rsid w:val="00762E24"/>
    <w:rsid w:val="00762F02"/>
    <w:rsid w:val="00762FF6"/>
    <w:rsid w:val="007636D1"/>
    <w:rsid w:val="00763E95"/>
    <w:rsid w:val="00764486"/>
    <w:rsid w:val="00764500"/>
    <w:rsid w:val="007646FE"/>
    <w:rsid w:val="00764B7E"/>
    <w:rsid w:val="007658F2"/>
    <w:rsid w:val="00765C0B"/>
    <w:rsid w:val="00765CAB"/>
    <w:rsid w:val="00767563"/>
    <w:rsid w:val="007700F0"/>
    <w:rsid w:val="00770A51"/>
    <w:rsid w:val="00770BC9"/>
    <w:rsid w:val="007721FE"/>
    <w:rsid w:val="0077330F"/>
    <w:rsid w:val="0077390F"/>
    <w:rsid w:val="00773C4A"/>
    <w:rsid w:val="007744F9"/>
    <w:rsid w:val="0077510C"/>
    <w:rsid w:val="007761AE"/>
    <w:rsid w:val="007761F6"/>
    <w:rsid w:val="007772BE"/>
    <w:rsid w:val="007772DB"/>
    <w:rsid w:val="00780E0E"/>
    <w:rsid w:val="007817A7"/>
    <w:rsid w:val="00781948"/>
    <w:rsid w:val="007819F0"/>
    <w:rsid w:val="00782715"/>
    <w:rsid w:val="00782827"/>
    <w:rsid w:val="00782993"/>
    <w:rsid w:val="00782C5D"/>
    <w:rsid w:val="00784506"/>
    <w:rsid w:val="00784FF5"/>
    <w:rsid w:val="00785B7F"/>
    <w:rsid w:val="007875D7"/>
    <w:rsid w:val="007903C3"/>
    <w:rsid w:val="00790EEF"/>
    <w:rsid w:val="0079133E"/>
    <w:rsid w:val="007918C9"/>
    <w:rsid w:val="00792FED"/>
    <w:rsid w:val="0079378A"/>
    <w:rsid w:val="00793B13"/>
    <w:rsid w:val="007976B2"/>
    <w:rsid w:val="00797C2E"/>
    <w:rsid w:val="007A0C54"/>
    <w:rsid w:val="007A11E8"/>
    <w:rsid w:val="007A12D7"/>
    <w:rsid w:val="007A1A46"/>
    <w:rsid w:val="007A39C1"/>
    <w:rsid w:val="007A439E"/>
    <w:rsid w:val="007A6269"/>
    <w:rsid w:val="007A64F4"/>
    <w:rsid w:val="007A6920"/>
    <w:rsid w:val="007A7182"/>
    <w:rsid w:val="007B0B37"/>
    <w:rsid w:val="007B172C"/>
    <w:rsid w:val="007B1D59"/>
    <w:rsid w:val="007B23F5"/>
    <w:rsid w:val="007B2BA6"/>
    <w:rsid w:val="007B3214"/>
    <w:rsid w:val="007B3444"/>
    <w:rsid w:val="007B3747"/>
    <w:rsid w:val="007B5324"/>
    <w:rsid w:val="007B56EC"/>
    <w:rsid w:val="007B5888"/>
    <w:rsid w:val="007B6872"/>
    <w:rsid w:val="007B7D25"/>
    <w:rsid w:val="007C0581"/>
    <w:rsid w:val="007C0604"/>
    <w:rsid w:val="007C12EF"/>
    <w:rsid w:val="007C142C"/>
    <w:rsid w:val="007C1477"/>
    <w:rsid w:val="007C2D94"/>
    <w:rsid w:val="007C3657"/>
    <w:rsid w:val="007C40E1"/>
    <w:rsid w:val="007C5589"/>
    <w:rsid w:val="007C60F3"/>
    <w:rsid w:val="007C6458"/>
    <w:rsid w:val="007C7932"/>
    <w:rsid w:val="007D010A"/>
    <w:rsid w:val="007D0322"/>
    <w:rsid w:val="007D0D90"/>
    <w:rsid w:val="007D0EE9"/>
    <w:rsid w:val="007D10B9"/>
    <w:rsid w:val="007D14F2"/>
    <w:rsid w:val="007D18FF"/>
    <w:rsid w:val="007D1A3A"/>
    <w:rsid w:val="007D2B29"/>
    <w:rsid w:val="007D34A3"/>
    <w:rsid w:val="007D377F"/>
    <w:rsid w:val="007D412F"/>
    <w:rsid w:val="007D4240"/>
    <w:rsid w:val="007D48F4"/>
    <w:rsid w:val="007D53C2"/>
    <w:rsid w:val="007D650C"/>
    <w:rsid w:val="007D6736"/>
    <w:rsid w:val="007D6EBC"/>
    <w:rsid w:val="007D70DF"/>
    <w:rsid w:val="007D7549"/>
    <w:rsid w:val="007D7BAC"/>
    <w:rsid w:val="007E016B"/>
    <w:rsid w:val="007E082A"/>
    <w:rsid w:val="007E0AF0"/>
    <w:rsid w:val="007E605A"/>
    <w:rsid w:val="007E7E2C"/>
    <w:rsid w:val="007F0BA0"/>
    <w:rsid w:val="007F0D26"/>
    <w:rsid w:val="007F1532"/>
    <w:rsid w:val="007F2131"/>
    <w:rsid w:val="007F2EF4"/>
    <w:rsid w:val="007F360F"/>
    <w:rsid w:val="007F3CF3"/>
    <w:rsid w:val="007F3F10"/>
    <w:rsid w:val="007F6A50"/>
    <w:rsid w:val="007F70DD"/>
    <w:rsid w:val="00800F56"/>
    <w:rsid w:val="00801286"/>
    <w:rsid w:val="0080184B"/>
    <w:rsid w:val="00801F3B"/>
    <w:rsid w:val="0080201F"/>
    <w:rsid w:val="00802F7D"/>
    <w:rsid w:val="00804ACD"/>
    <w:rsid w:val="008055E4"/>
    <w:rsid w:val="00805C02"/>
    <w:rsid w:val="008067F5"/>
    <w:rsid w:val="008072C3"/>
    <w:rsid w:val="00810058"/>
    <w:rsid w:val="008109BF"/>
    <w:rsid w:val="00810AB4"/>
    <w:rsid w:val="00812C3D"/>
    <w:rsid w:val="00814819"/>
    <w:rsid w:val="00814993"/>
    <w:rsid w:val="0081529B"/>
    <w:rsid w:val="0081536B"/>
    <w:rsid w:val="00815ABE"/>
    <w:rsid w:val="00815CAC"/>
    <w:rsid w:val="0081628E"/>
    <w:rsid w:val="00816B4E"/>
    <w:rsid w:val="00817B78"/>
    <w:rsid w:val="00821086"/>
    <w:rsid w:val="00821363"/>
    <w:rsid w:val="00821393"/>
    <w:rsid w:val="008233C6"/>
    <w:rsid w:val="008279B4"/>
    <w:rsid w:val="008302E1"/>
    <w:rsid w:val="008309C0"/>
    <w:rsid w:val="00831F52"/>
    <w:rsid w:val="008320AC"/>
    <w:rsid w:val="008349B5"/>
    <w:rsid w:val="00835389"/>
    <w:rsid w:val="00835BBE"/>
    <w:rsid w:val="008364A0"/>
    <w:rsid w:val="00836B58"/>
    <w:rsid w:val="00836F3C"/>
    <w:rsid w:val="008403E0"/>
    <w:rsid w:val="008423AB"/>
    <w:rsid w:val="0084279B"/>
    <w:rsid w:val="008442BB"/>
    <w:rsid w:val="00844683"/>
    <w:rsid w:val="0084669B"/>
    <w:rsid w:val="00846EA6"/>
    <w:rsid w:val="00847B76"/>
    <w:rsid w:val="008500BA"/>
    <w:rsid w:val="0085040B"/>
    <w:rsid w:val="00850E2E"/>
    <w:rsid w:val="00852C76"/>
    <w:rsid w:val="00853605"/>
    <w:rsid w:val="00853A69"/>
    <w:rsid w:val="008566E8"/>
    <w:rsid w:val="008574AB"/>
    <w:rsid w:val="00857DE5"/>
    <w:rsid w:val="008603AA"/>
    <w:rsid w:val="0086073E"/>
    <w:rsid w:val="00861A59"/>
    <w:rsid w:val="00862983"/>
    <w:rsid w:val="00863F8C"/>
    <w:rsid w:val="008643CA"/>
    <w:rsid w:val="008652A0"/>
    <w:rsid w:val="00865B91"/>
    <w:rsid w:val="00865F25"/>
    <w:rsid w:val="008673C8"/>
    <w:rsid w:val="00867596"/>
    <w:rsid w:val="008710A8"/>
    <w:rsid w:val="00871609"/>
    <w:rsid w:val="008716C3"/>
    <w:rsid w:val="00871704"/>
    <w:rsid w:val="00871F90"/>
    <w:rsid w:val="00872993"/>
    <w:rsid w:val="00872E75"/>
    <w:rsid w:val="00873C76"/>
    <w:rsid w:val="00874D54"/>
    <w:rsid w:val="00874F5F"/>
    <w:rsid w:val="008757A8"/>
    <w:rsid w:val="008762BA"/>
    <w:rsid w:val="00877095"/>
    <w:rsid w:val="00882B1D"/>
    <w:rsid w:val="00884B7D"/>
    <w:rsid w:val="00885A3F"/>
    <w:rsid w:val="00886320"/>
    <w:rsid w:val="00887F5C"/>
    <w:rsid w:val="00890492"/>
    <w:rsid w:val="00890D93"/>
    <w:rsid w:val="0089116B"/>
    <w:rsid w:val="00891227"/>
    <w:rsid w:val="008912D4"/>
    <w:rsid w:val="0089239F"/>
    <w:rsid w:val="00892EC5"/>
    <w:rsid w:val="00893A86"/>
    <w:rsid w:val="00895CCF"/>
    <w:rsid w:val="008969E8"/>
    <w:rsid w:val="0089787A"/>
    <w:rsid w:val="008A04B8"/>
    <w:rsid w:val="008A1105"/>
    <w:rsid w:val="008A192C"/>
    <w:rsid w:val="008A1DAC"/>
    <w:rsid w:val="008A29A6"/>
    <w:rsid w:val="008A404B"/>
    <w:rsid w:val="008A4434"/>
    <w:rsid w:val="008A4A31"/>
    <w:rsid w:val="008A4B94"/>
    <w:rsid w:val="008A4D48"/>
    <w:rsid w:val="008A5108"/>
    <w:rsid w:val="008A57CC"/>
    <w:rsid w:val="008A7287"/>
    <w:rsid w:val="008A73B4"/>
    <w:rsid w:val="008A7BB1"/>
    <w:rsid w:val="008B0040"/>
    <w:rsid w:val="008B17E1"/>
    <w:rsid w:val="008B1FAA"/>
    <w:rsid w:val="008B2A7E"/>
    <w:rsid w:val="008B2E1D"/>
    <w:rsid w:val="008B3C3A"/>
    <w:rsid w:val="008B4BCA"/>
    <w:rsid w:val="008B4CB5"/>
    <w:rsid w:val="008B6924"/>
    <w:rsid w:val="008B6CA2"/>
    <w:rsid w:val="008B6ED0"/>
    <w:rsid w:val="008B77CF"/>
    <w:rsid w:val="008C013A"/>
    <w:rsid w:val="008C0DBB"/>
    <w:rsid w:val="008C13CF"/>
    <w:rsid w:val="008C36AA"/>
    <w:rsid w:val="008C4FD4"/>
    <w:rsid w:val="008C63B4"/>
    <w:rsid w:val="008C749D"/>
    <w:rsid w:val="008D23F1"/>
    <w:rsid w:val="008D3263"/>
    <w:rsid w:val="008D32C5"/>
    <w:rsid w:val="008D5BAB"/>
    <w:rsid w:val="008D5C1E"/>
    <w:rsid w:val="008D6BA1"/>
    <w:rsid w:val="008D6EC7"/>
    <w:rsid w:val="008E0DAC"/>
    <w:rsid w:val="008E0DAE"/>
    <w:rsid w:val="008E2168"/>
    <w:rsid w:val="008E24C2"/>
    <w:rsid w:val="008E24D7"/>
    <w:rsid w:val="008E2692"/>
    <w:rsid w:val="008E5157"/>
    <w:rsid w:val="008E66C3"/>
    <w:rsid w:val="008F0F22"/>
    <w:rsid w:val="008F1110"/>
    <w:rsid w:val="008F1300"/>
    <w:rsid w:val="008F42BC"/>
    <w:rsid w:val="008F5166"/>
    <w:rsid w:val="008F5277"/>
    <w:rsid w:val="008F5AE8"/>
    <w:rsid w:val="008F775B"/>
    <w:rsid w:val="009005CE"/>
    <w:rsid w:val="009009B8"/>
    <w:rsid w:val="009010BA"/>
    <w:rsid w:val="00902A56"/>
    <w:rsid w:val="0090355A"/>
    <w:rsid w:val="00903B25"/>
    <w:rsid w:val="00903F24"/>
    <w:rsid w:val="00906070"/>
    <w:rsid w:val="00906BD4"/>
    <w:rsid w:val="00911670"/>
    <w:rsid w:val="0091169B"/>
    <w:rsid w:val="009116A7"/>
    <w:rsid w:val="00914CCD"/>
    <w:rsid w:val="0091560F"/>
    <w:rsid w:val="00916661"/>
    <w:rsid w:val="009173FA"/>
    <w:rsid w:val="009203BA"/>
    <w:rsid w:val="0092165C"/>
    <w:rsid w:val="009232B1"/>
    <w:rsid w:val="00924630"/>
    <w:rsid w:val="00924B0A"/>
    <w:rsid w:val="009259F4"/>
    <w:rsid w:val="0092731D"/>
    <w:rsid w:val="009276CA"/>
    <w:rsid w:val="00930DEC"/>
    <w:rsid w:val="00931402"/>
    <w:rsid w:val="0093327A"/>
    <w:rsid w:val="0093349C"/>
    <w:rsid w:val="009334C2"/>
    <w:rsid w:val="0093404F"/>
    <w:rsid w:val="00934079"/>
    <w:rsid w:val="009340A1"/>
    <w:rsid w:val="00934A9E"/>
    <w:rsid w:val="00936AF2"/>
    <w:rsid w:val="009408FA"/>
    <w:rsid w:val="0094098B"/>
    <w:rsid w:val="00941AA8"/>
    <w:rsid w:val="00942FC7"/>
    <w:rsid w:val="0094382B"/>
    <w:rsid w:val="00943981"/>
    <w:rsid w:val="00944AB5"/>
    <w:rsid w:val="00945463"/>
    <w:rsid w:val="009457E5"/>
    <w:rsid w:val="00946B6D"/>
    <w:rsid w:val="00947FAA"/>
    <w:rsid w:val="009511C5"/>
    <w:rsid w:val="00951F65"/>
    <w:rsid w:val="0095365F"/>
    <w:rsid w:val="00953EBE"/>
    <w:rsid w:val="009548A8"/>
    <w:rsid w:val="00954F77"/>
    <w:rsid w:val="009559EA"/>
    <w:rsid w:val="0095740E"/>
    <w:rsid w:val="0095752E"/>
    <w:rsid w:val="00957859"/>
    <w:rsid w:val="0096034C"/>
    <w:rsid w:val="00960A54"/>
    <w:rsid w:val="00961ACD"/>
    <w:rsid w:val="00962B97"/>
    <w:rsid w:val="00962CB5"/>
    <w:rsid w:val="00963105"/>
    <w:rsid w:val="009636A6"/>
    <w:rsid w:val="00963F4D"/>
    <w:rsid w:val="00964122"/>
    <w:rsid w:val="009646E5"/>
    <w:rsid w:val="00964D75"/>
    <w:rsid w:val="00965481"/>
    <w:rsid w:val="00965745"/>
    <w:rsid w:val="0096713A"/>
    <w:rsid w:val="00967C9F"/>
    <w:rsid w:val="00970B4D"/>
    <w:rsid w:val="009712E5"/>
    <w:rsid w:val="0097189C"/>
    <w:rsid w:val="009719AA"/>
    <w:rsid w:val="00971F07"/>
    <w:rsid w:val="00972215"/>
    <w:rsid w:val="0097257A"/>
    <w:rsid w:val="0097346A"/>
    <w:rsid w:val="009736E8"/>
    <w:rsid w:val="00974FCD"/>
    <w:rsid w:val="0097783B"/>
    <w:rsid w:val="009803CE"/>
    <w:rsid w:val="00980B86"/>
    <w:rsid w:val="00981B6F"/>
    <w:rsid w:val="00982BCE"/>
    <w:rsid w:val="00983A71"/>
    <w:rsid w:val="00984B33"/>
    <w:rsid w:val="00985E2A"/>
    <w:rsid w:val="00986520"/>
    <w:rsid w:val="00992765"/>
    <w:rsid w:val="00992981"/>
    <w:rsid w:val="009941CA"/>
    <w:rsid w:val="00994A9B"/>
    <w:rsid w:val="00995EA9"/>
    <w:rsid w:val="00996AF2"/>
    <w:rsid w:val="00996F50"/>
    <w:rsid w:val="009A038E"/>
    <w:rsid w:val="009A1328"/>
    <w:rsid w:val="009A2A75"/>
    <w:rsid w:val="009A2C1B"/>
    <w:rsid w:val="009A35EB"/>
    <w:rsid w:val="009A4078"/>
    <w:rsid w:val="009A4480"/>
    <w:rsid w:val="009A48C9"/>
    <w:rsid w:val="009A4A99"/>
    <w:rsid w:val="009A6E21"/>
    <w:rsid w:val="009A798B"/>
    <w:rsid w:val="009B1043"/>
    <w:rsid w:val="009B1253"/>
    <w:rsid w:val="009B1506"/>
    <w:rsid w:val="009B1E0F"/>
    <w:rsid w:val="009B32C7"/>
    <w:rsid w:val="009B338A"/>
    <w:rsid w:val="009B3EE0"/>
    <w:rsid w:val="009B5781"/>
    <w:rsid w:val="009B7C65"/>
    <w:rsid w:val="009B7E5C"/>
    <w:rsid w:val="009C02E7"/>
    <w:rsid w:val="009C0F3F"/>
    <w:rsid w:val="009C1713"/>
    <w:rsid w:val="009C289E"/>
    <w:rsid w:val="009C2A5B"/>
    <w:rsid w:val="009C2E3B"/>
    <w:rsid w:val="009C4560"/>
    <w:rsid w:val="009C5384"/>
    <w:rsid w:val="009C5F8A"/>
    <w:rsid w:val="009C6374"/>
    <w:rsid w:val="009C7BFF"/>
    <w:rsid w:val="009C7CA6"/>
    <w:rsid w:val="009D1952"/>
    <w:rsid w:val="009D1D86"/>
    <w:rsid w:val="009D1DB9"/>
    <w:rsid w:val="009D23D1"/>
    <w:rsid w:val="009D408B"/>
    <w:rsid w:val="009D40E9"/>
    <w:rsid w:val="009D4E4C"/>
    <w:rsid w:val="009D5266"/>
    <w:rsid w:val="009D6A55"/>
    <w:rsid w:val="009E0779"/>
    <w:rsid w:val="009E0AE0"/>
    <w:rsid w:val="009E2327"/>
    <w:rsid w:val="009E2711"/>
    <w:rsid w:val="009E6397"/>
    <w:rsid w:val="009E70CF"/>
    <w:rsid w:val="009E7176"/>
    <w:rsid w:val="009F060A"/>
    <w:rsid w:val="009F1AD5"/>
    <w:rsid w:val="009F2A26"/>
    <w:rsid w:val="009F49C0"/>
    <w:rsid w:val="009F4D91"/>
    <w:rsid w:val="009F56B9"/>
    <w:rsid w:val="009F5B37"/>
    <w:rsid w:val="009F6639"/>
    <w:rsid w:val="009F6F4A"/>
    <w:rsid w:val="009F7415"/>
    <w:rsid w:val="009F789C"/>
    <w:rsid w:val="00A003D8"/>
    <w:rsid w:val="00A00F3F"/>
    <w:rsid w:val="00A02450"/>
    <w:rsid w:val="00A02BC6"/>
    <w:rsid w:val="00A02FE2"/>
    <w:rsid w:val="00A03672"/>
    <w:rsid w:val="00A066B7"/>
    <w:rsid w:val="00A0697A"/>
    <w:rsid w:val="00A07351"/>
    <w:rsid w:val="00A10307"/>
    <w:rsid w:val="00A113AC"/>
    <w:rsid w:val="00A117F0"/>
    <w:rsid w:val="00A11A57"/>
    <w:rsid w:val="00A11F97"/>
    <w:rsid w:val="00A13CB8"/>
    <w:rsid w:val="00A1427B"/>
    <w:rsid w:val="00A161CC"/>
    <w:rsid w:val="00A20B4C"/>
    <w:rsid w:val="00A22165"/>
    <w:rsid w:val="00A227D0"/>
    <w:rsid w:val="00A22C15"/>
    <w:rsid w:val="00A23BCA"/>
    <w:rsid w:val="00A26617"/>
    <w:rsid w:val="00A27468"/>
    <w:rsid w:val="00A278C9"/>
    <w:rsid w:val="00A27CF3"/>
    <w:rsid w:val="00A30176"/>
    <w:rsid w:val="00A307E6"/>
    <w:rsid w:val="00A30BCF"/>
    <w:rsid w:val="00A31313"/>
    <w:rsid w:val="00A31ED1"/>
    <w:rsid w:val="00A34394"/>
    <w:rsid w:val="00A35042"/>
    <w:rsid w:val="00A3569F"/>
    <w:rsid w:val="00A35AF9"/>
    <w:rsid w:val="00A37E5A"/>
    <w:rsid w:val="00A40643"/>
    <w:rsid w:val="00A40D37"/>
    <w:rsid w:val="00A40D3C"/>
    <w:rsid w:val="00A419CE"/>
    <w:rsid w:val="00A41C77"/>
    <w:rsid w:val="00A435C4"/>
    <w:rsid w:val="00A43FDC"/>
    <w:rsid w:val="00A44B63"/>
    <w:rsid w:val="00A44EB8"/>
    <w:rsid w:val="00A461C8"/>
    <w:rsid w:val="00A46531"/>
    <w:rsid w:val="00A47303"/>
    <w:rsid w:val="00A5127B"/>
    <w:rsid w:val="00A516E6"/>
    <w:rsid w:val="00A52B25"/>
    <w:rsid w:val="00A60B4F"/>
    <w:rsid w:val="00A62CC9"/>
    <w:rsid w:val="00A62CD3"/>
    <w:rsid w:val="00A62DD9"/>
    <w:rsid w:val="00A6359B"/>
    <w:rsid w:val="00A635C2"/>
    <w:rsid w:val="00A63A26"/>
    <w:rsid w:val="00A63E94"/>
    <w:rsid w:val="00A64035"/>
    <w:rsid w:val="00A65134"/>
    <w:rsid w:val="00A6558B"/>
    <w:rsid w:val="00A6591E"/>
    <w:rsid w:val="00A6604E"/>
    <w:rsid w:val="00A672C3"/>
    <w:rsid w:val="00A718C6"/>
    <w:rsid w:val="00A71D4C"/>
    <w:rsid w:val="00A7257C"/>
    <w:rsid w:val="00A73652"/>
    <w:rsid w:val="00A73B77"/>
    <w:rsid w:val="00A755F9"/>
    <w:rsid w:val="00A76258"/>
    <w:rsid w:val="00A7662E"/>
    <w:rsid w:val="00A76866"/>
    <w:rsid w:val="00A771AA"/>
    <w:rsid w:val="00A77903"/>
    <w:rsid w:val="00A77FD8"/>
    <w:rsid w:val="00A8032E"/>
    <w:rsid w:val="00A816C6"/>
    <w:rsid w:val="00A81E73"/>
    <w:rsid w:val="00A8416D"/>
    <w:rsid w:val="00A8496A"/>
    <w:rsid w:val="00A857A4"/>
    <w:rsid w:val="00A85AC4"/>
    <w:rsid w:val="00A8658E"/>
    <w:rsid w:val="00A8674E"/>
    <w:rsid w:val="00A87059"/>
    <w:rsid w:val="00A87A10"/>
    <w:rsid w:val="00A9229B"/>
    <w:rsid w:val="00A934E1"/>
    <w:rsid w:val="00A93B39"/>
    <w:rsid w:val="00A94235"/>
    <w:rsid w:val="00A943C4"/>
    <w:rsid w:val="00A95303"/>
    <w:rsid w:val="00A953B1"/>
    <w:rsid w:val="00A95EB4"/>
    <w:rsid w:val="00A95F46"/>
    <w:rsid w:val="00A961A9"/>
    <w:rsid w:val="00AA043B"/>
    <w:rsid w:val="00AA07F7"/>
    <w:rsid w:val="00AA1CAC"/>
    <w:rsid w:val="00AA34C7"/>
    <w:rsid w:val="00AA3CA3"/>
    <w:rsid w:val="00AA4872"/>
    <w:rsid w:val="00AA4CFA"/>
    <w:rsid w:val="00AA539F"/>
    <w:rsid w:val="00AB0E08"/>
    <w:rsid w:val="00AB15D5"/>
    <w:rsid w:val="00AB2025"/>
    <w:rsid w:val="00AB2562"/>
    <w:rsid w:val="00AB39A1"/>
    <w:rsid w:val="00AB4764"/>
    <w:rsid w:val="00AB5B73"/>
    <w:rsid w:val="00AB60AC"/>
    <w:rsid w:val="00AB6240"/>
    <w:rsid w:val="00AB673B"/>
    <w:rsid w:val="00AB67FD"/>
    <w:rsid w:val="00AB6B31"/>
    <w:rsid w:val="00AB6EF4"/>
    <w:rsid w:val="00AC1404"/>
    <w:rsid w:val="00AC1C5E"/>
    <w:rsid w:val="00AC28A2"/>
    <w:rsid w:val="00AC2B9E"/>
    <w:rsid w:val="00AC339C"/>
    <w:rsid w:val="00AC40D9"/>
    <w:rsid w:val="00AC42C3"/>
    <w:rsid w:val="00AC68F6"/>
    <w:rsid w:val="00AC69C9"/>
    <w:rsid w:val="00AC6CF3"/>
    <w:rsid w:val="00AC74D9"/>
    <w:rsid w:val="00AD16AF"/>
    <w:rsid w:val="00AD1B5B"/>
    <w:rsid w:val="00AD2953"/>
    <w:rsid w:val="00AD2BFD"/>
    <w:rsid w:val="00AD43EE"/>
    <w:rsid w:val="00AD4976"/>
    <w:rsid w:val="00AD5C79"/>
    <w:rsid w:val="00AD5DE4"/>
    <w:rsid w:val="00AD67F6"/>
    <w:rsid w:val="00AD6EB0"/>
    <w:rsid w:val="00AD778A"/>
    <w:rsid w:val="00AE0CEE"/>
    <w:rsid w:val="00AE1510"/>
    <w:rsid w:val="00AE1E7B"/>
    <w:rsid w:val="00AE27D2"/>
    <w:rsid w:val="00AE2F4C"/>
    <w:rsid w:val="00AE3ED9"/>
    <w:rsid w:val="00AE4851"/>
    <w:rsid w:val="00AE4A12"/>
    <w:rsid w:val="00AE5585"/>
    <w:rsid w:val="00AE5C02"/>
    <w:rsid w:val="00AE66F7"/>
    <w:rsid w:val="00AE75D8"/>
    <w:rsid w:val="00AF048B"/>
    <w:rsid w:val="00AF238D"/>
    <w:rsid w:val="00AF25A0"/>
    <w:rsid w:val="00AF281E"/>
    <w:rsid w:val="00AF3382"/>
    <w:rsid w:val="00AF42E9"/>
    <w:rsid w:val="00AF470E"/>
    <w:rsid w:val="00AF4FC8"/>
    <w:rsid w:val="00AF551C"/>
    <w:rsid w:val="00AF5F5C"/>
    <w:rsid w:val="00AF714D"/>
    <w:rsid w:val="00B002DB"/>
    <w:rsid w:val="00B010AC"/>
    <w:rsid w:val="00B026AC"/>
    <w:rsid w:val="00B05A3D"/>
    <w:rsid w:val="00B0738C"/>
    <w:rsid w:val="00B10314"/>
    <w:rsid w:val="00B11D2C"/>
    <w:rsid w:val="00B12DC6"/>
    <w:rsid w:val="00B13A35"/>
    <w:rsid w:val="00B15B0E"/>
    <w:rsid w:val="00B164F4"/>
    <w:rsid w:val="00B17605"/>
    <w:rsid w:val="00B17B77"/>
    <w:rsid w:val="00B203CF"/>
    <w:rsid w:val="00B21091"/>
    <w:rsid w:val="00B224CB"/>
    <w:rsid w:val="00B2292B"/>
    <w:rsid w:val="00B23078"/>
    <w:rsid w:val="00B23474"/>
    <w:rsid w:val="00B23936"/>
    <w:rsid w:val="00B23BBE"/>
    <w:rsid w:val="00B241DB"/>
    <w:rsid w:val="00B25706"/>
    <w:rsid w:val="00B259A4"/>
    <w:rsid w:val="00B25FC2"/>
    <w:rsid w:val="00B26300"/>
    <w:rsid w:val="00B26A53"/>
    <w:rsid w:val="00B27A5A"/>
    <w:rsid w:val="00B30276"/>
    <w:rsid w:val="00B321CC"/>
    <w:rsid w:val="00B32B42"/>
    <w:rsid w:val="00B33240"/>
    <w:rsid w:val="00B34B7E"/>
    <w:rsid w:val="00B36295"/>
    <w:rsid w:val="00B37CF4"/>
    <w:rsid w:val="00B40304"/>
    <w:rsid w:val="00B40653"/>
    <w:rsid w:val="00B40DC2"/>
    <w:rsid w:val="00B41236"/>
    <w:rsid w:val="00B4242A"/>
    <w:rsid w:val="00B42DEB"/>
    <w:rsid w:val="00B432FE"/>
    <w:rsid w:val="00B443F9"/>
    <w:rsid w:val="00B44BBB"/>
    <w:rsid w:val="00B452FC"/>
    <w:rsid w:val="00B45759"/>
    <w:rsid w:val="00B4685F"/>
    <w:rsid w:val="00B4719D"/>
    <w:rsid w:val="00B50E1B"/>
    <w:rsid w:val="00B50EC6"/>
    <w:rsid w:val="00B51162"/>
    <w:rsid w:val="00B516AC"/>
    <w:rsid w:val="00B51E97"/>
    <w:rsid w:val="00B5308E"/>
    <w:rsid w:val="00B5337B"/>
    <w:rsid w:val="00B53A25"/>
    <w:rsid w:val="00B55175"/>
    <w:rsid w:val="00B5775C"/>
    <w:rsid w:val="00B6018B"/>
    <w:rsid w:val="00B605BA"/>
    <w:rsid w:val="00B625DA"/>
    <w:rsid w:val="00B62AB2"/>
    <w:rsid w:val="00B6305D"/>
    <w:rsid w:val="00B632D9"/>
    <w:rsid w:val="00B63A6B"/>
    <w:rsid w:val="00B63D54"/>
    <w:rsid w:val="00B64603"/>
    <w:rsid w:val="00B64E8F"/>
    <w:rsid w:val="00B65187"/>
    <w:rsid w:val="00B6541F"/>
    <w:rsid w:val="00B66AC8"/>
    <w:rsid w:val="00B66BB6"/>
    <w:rsid w:val="00B66EB3"/>
    <w:rsid w:val="00B67D36"/>
    <w:rsid w:val="00B67D75"/>
    <w:rsid w:val="00B703D5"/>
    <w:rsid w:val="00B70963"/>
    <w:rsid w:val="00B7159D"/>
    <w:rsid w:val="00B749E0"/>
    <w:rsid w:val="00B75234"/>
    <w:rsid w:val="00B7578D"/>
    <w:rsid w:val="00B772C5"/>
    <w:rsid w:val="00B8160C"/>
    <w:rsid w:val="00B81DF2"/>
    <w:rsid w:val="00B82102"/>
    <w:rsid w:val="00B83C55"/>
    <w:rsid w:val="00B83C60"/>
    <w:rsid w:val="00B8439E"/>
    <w:rsid w:val="00B847FA"/>
    <w:rsid w:val="00B85762"/>
    <w:rsid w:val="00B86990"/>
    <w:rsid w:val="00B87A98"/>
    <w:rsid w:val="00B92FAF"/>
    <w:rsid w:val="00B93285"/>
    <w:rsid w:val="00B932B2"/>
    <w:rsid w:val="00B93830"/>
    <w:rsid w:val="00B94742"/>
    <w:rsid w:val="00B94BC8"/>
    <w:rsid w:val="00B95CEA"/>
    <w:rsid w:val="00B96ED0"/>
    <w:rsid w:val="00B97224"/>
    <w:rsid w:val="00B9796A"/>
    <w:rsid w:val="00B97D28"/>
    <w:rsid w:val="00BA0130"/>
    <w:rsid w:val="00BA02CD"/>
    <w:rsid w:val="00BA0539"/>
    <w:rsid w:val="00BA0DA3"/>
    <w:rsid w:val="00BA14BC"/>
    <w:rsid w:val="00BA1579"/>
    <w:rsid w:val="00BA1A9F"/>
    <w:rsid w:val="00BA1E6E"/>
    <w:rsid w:val="00BA4D03"/>
    <w:rsid w:val="00BA527D"/>
    <w:rsid w:val="00BA564C"/>
    <w:rsid w:val="00BA56DE"/>
    <w:rsid w:val="00BA5892"/>
    <w:rsid w:val="00BA63B7"/>
    <w:rsid w:val="00BA7F03"/>
    <w:rsid w:val="00BB0B78"/>
    <w:rsid w:val="00BB0C5B"/>
    <w:rsid w:val="00BB0F52"/>
    <w:rsid w:val="00BB129D"/>
    <w:rsid w:val="00BB2505"/>
    <w:rsid w:val="00BB3726"/>
    <w:rsid w:val="00BB4CC5"/>
    <w:rsid w:val="00BB571C"/>
    <w:rsid w:val="00BB5C75"/>
    <w:rsid w:val="00BB680C"/>
    <w:rsid w:val="00BC0075"/>
    <w:rsid w:val="00BC00A5"/>
    <w:rsid w:val="00BC0A4C"/>
    <w:rsid w:val="00BC111A"/>
    <w:rsid w:val="00BC3F7D"/>
    <w:rsid w:val="00BC58E5"/>
    <w:rsid w:val="00BC6DCF"/>
    <w:rsid w:val="00BC771D"/>
    <w:rsid w:val="00BC7AA0"/>
    <w:rsid w:val="00BC7EAC"/>
    <w:rsid w:val="00BD0505"/>
    <w:rsid w:val="00BD30D0"/>
    <w:rsid w:val="00BD3AFF"/>
    <w:rsid w:val="00BD3BF3"/>
    <w:rsid w:val="00BD41CE"/>
    <w:rsid w:val="00BD428E"/>
    <w:rsid w:val="00BD4463"/>
    <w:rsid w:val="00BD56C5"/>
    <w:rsid w:val="00BD6C92"/>
    <w:rsid w:val="00BD708E"/>
    <w:rsid w:val="00BD77EB"/>
    <w:rsid w:val="00BD7BBB"/>
    <w:rsid w:val="00BE1145"/>
    <w:rsid w:val="00BE1223"/>
    <w:rsid w:val="00BE2452"/>
    <w:rsid w:val="00BE249C"/>
    <w:rsid w:val="00BE5443"/>
    <w:rsid w:val="00BE6EA0"/>
    <w:rsid w:val="00BE7118"/>
    <w:rsid w:val="00BE7E7A"/>
    <w:rsid w:val="00BF0C7D"/>
    <w:rsid w:val="00BF0CB9"/>
    <w:rsid w:val="00BF1068"/>
    <w:rsid w:val="00BF1164"/>
    <w:rsid w:val="00BF1336"/>
    <w:rsid w:val="00BF179F"/>
    <w:rsid w:val="00BF21ED"/>
    <w:rsid w:val="00BF4512"/>
    <w:rsid w:val="00BF46CD"/>
    <w:rsid w:val="00BF4830"/>
    <w:rsid w:val="00BF4D8B"/>
    <w:rsid w:val="00BF6732"/>
    <w:rsid w:val="00BF73DF"/>
    <w:rsid w:val="00BF775A"/>
    <w:rsid w:val="00C01A3A"/>
    <w:rsid w:val="00C05975"/>
    <w:rsid w:val="00C0609E"/>
    <w:rsid w:val="00C07136"/>
    <w:rsid w:val="00C07252"/>
    <w:rsid w:val="00C108F7"/>
    <w:rsid w:val="00C10C3B"/>
    <w:rsid w:val="00C11E14"/>
    <w:rsid w:val="00C1227E"/>
    <w:rsid w:val="00C13E31"/>
    <w:rsid w:val="00C143DC"/>
    <w:rsid w:val="00C15995"/>
    <w:rsid w:val="00C16155"/>
    <w:rsid w:val="00C17018"/>
    <w:rsid w:val="00C17CF2"/>
    <w:rsid w:val="00C202D4"/>
    <w:rsid w:val="00C20324"/>
    <w:rsid w:val="00C2079A"/>
    <w:rsid w:val="00C20C9C"/>
    <w:rsid w:val="00C20DD3"/>
    <w:rsid w:val="00C2291A"/>
    <w:rsid w:val="00C22B0D"/>
    <w:rsid w:val="00C23543"/>
    <w:rsid w:val="00C2370B"/>
    <w:rsid w:val="00C2495C"/>
    <w:rsid w:val="00C25D83"/>
    <w:rsid w:val="00C266C4"/>
    <w:rsid w:val="00C326C8"/>
    <w:rsid w:val="00C32D71"/>
    <w:rsid w:val="00C3304A"/>
    <w:rsid w:val="00C343C8"/>
    <w:rsid w:val="00C36B05"/>
    <w:rsid w:val="00C400EE"/>
    <w:rsid w:val="00C43551"/>
    <w:rsid w:val="00C443AD"/>
    <w:rsid w:val="00C444A2"/>
    <w:rsid w:val="00C45087"/>
    <w:rsid w:val="00C4553A"/>
    <w:rsid w:val="00C46631"/>
    <w:rsid w:val="00C466F6"/>
    <w:rsid w:val="00C47FEA"/>
    <w:rsid w:val="00C51182"/>
    <w:rsid w:val="00C51ECC"/>
    <w:rsid w:val="00C537FA"/>
    <w:rsid w:val="00C606A1"/>
    <w:rsid w:val="00C606C6"/>
    <w:rsid w:val="00C60D07"/>
    <w:rsid w:val="00C61204"/>
    <w:rsid w:val="00C62492"/>
    <w:rsid w:val="00C6269F"/>
    <w:rsid w:val="00C6316B"/>
    <w:rsid w:val="00C63AB2"/>
    <w:rsid w:val="00C6413B"/>
    <w:rsid w:val="00C659AD"/>
    <w:rsid w:val="00C668EF"/>
    <w:rsid w:val="00C678FB"/>
    <w:rsid w:val="00C705E4"/>
    <w:rsid w:val="00C70631"/>
    <w:rsid w:val="00C710D9"/>
    <w:rsid w:val="00C71AA6"/>
    <w:rsid w:val="00C725C3"/>
    <w:rsid w:val="00C73E33"/>
    <w:rsid w:val="00C75077"/>
    <w:rsid w:val="00C751AE"/>
    <w:rsid w:val="00C75D1B"/>
    <w:rsid w:val="00C75DFA"/>
    <w:rsid w:val="00C76BCF"/>
    <w:rsid w:val="00C77EC1"/>
    <w:rsid w:val="00C8028D"/>
    <w:rsid w:val="00C80304"/>
    <w:rsid w:val="00C803AC"/>
    <w:rsid w:val="00C816C3"/>
    <w:rsid w:val="00C81C1B"/>
    <w:rsid w:val="00C837C2"/>
    <w:rsid w:val="00C85644"/>
    <w:rsid w:val="00C858B0"/>
    <w:rsid w:val="00C86C52"/>
    <w:rsid w:val="00C86E3A"/>
    <w:rsid w:val="00C931ED"/>
    <w:rsid w:val="00C936E1"/>
    <w:rsid w:val="00C939EA"/>
    <w:rsid w:val="00C9527C"/>
    <w:rsid w:val="00C9677D"/>
    <w:rsid w:val="00C96F80"/>
    <w:rsid w:val="00C972C4"/>
    <w:rsid w:val="00C97F14"/>
    <w:rsid w:val="00CA042C"/>
    <w:rsid w:val="00CA0846"/>
    <w:rsid w:val="00CA1328"/>
    <w:rsid w:val="00CA2236"/>
    <w:rsid w:val="00CA3E1A"/>
    <w:rsid w:val="00CA3ED4"/>
    <w:rsid w:val="00CA65F9"/>
    <w:rsid w:val="00CA7B0E"/>
    <w:rsid w:val="00CB0F80"/>
    <w:rsid w:val="00CB124E"/>
    <w:rsid w:val="00CB1C6B"/>
    <w:rsid w:val="00CB24E9"/>
    <w:rsid w:val="00CB322B"/>
    <w:rsid w:val="00CB39DF"/>
    <w:rsid w:val="00CB4A5F"/>
    <w:rsid w:val="00CB5F49"/>
    <w:rsid w:val="00CB6254"/>
    <w:rsid w:val="00CB6368"/>
    <w:rsid w:val="00CB6772"/>
    <w:rsid w:val="00CB6A30"/>
    <w:rsid w:val="00CC08DC"/>
    <w:rsid w:val="00CC0995"/>
    <w:rsid w:val="00CC0BB2"/>
    <w:rsid w:val="00CC0EFC"/>
    <w:rsid w:val="00CC1060"/>
    <w:rsid w:val="00CC14E6"/>
    <w:rsid w:val="00CC2CAE"/>
    <w:rsid w:val="00CC47AB"/>
    <w:rsid w:val="00CC6282"/>
    <w:rsid w:val="00CC6A8B"/>
    <w:rsid w:val="00CC6C7F"/>
    <w:rsid w:val="00CC7685"/>
    <w:rsid w:val="00CC783E"/>
    <w:rsid w:val="00CD1589"/>
    <w:rsid w:val="00CD170E"/>
    <w:rsid w:val="00CD3B41"/>
    <w:rsid w:val="00CD3C9D"/>
    <w:rsid w:val="00CD3DB1"/>
    <w:rsid w:val="00CD6660"/>
    <w:rsid w:val="00CD6724"/>
    <w:rsid w:val="00CD7063"/>
    <w:rsid w:val="00CD7334"/>
    <w:rsid w:val="00CD7E6A"/>
    <w:rsid w:val="00CE0BCE"/>
    <w:rsid w:val="00CE29E4"/>
    <w:rsid w:val="00CE3B64"/>
    <w:rsid w:val="00CE3C61"/>
    <w:rsid w:val="00CE46DF"/>
    <w:rsid w:val="00CE604E"/>
    <w:rsid w:val="00CE7624"/>
    <w:rsid w:val="00CF66EE"/>
    <w:rsid w:val="00CF7071"/>
    <w:rsid w:val="00CF73AB"/>
    <w:rsid w:val="00CF754B"/>
    <w:rsid w:val="00D00E51"/>
    <w:rsid w:val="00D03D50"/>
    <w:rsid w:val="00D04081"/>
    <w:rsid w:val="00D04142"/>
    <w:rsid w:val="00D04694"/>
    <w:rsid w:val="00D05008"/>
    <w:rsid w:val="00D06F04"/>
    <w:rsid w:val="00D07B9A"/>
    <w:rsid w:val="00D07D65"/>
    <w:rsid w:val="00D107E4"/>
    <w:rsid w:val="00D11658"/>
    <w:rsid w:val="00D13763"/>
    <w:rsid w:val="00D13DDE"/>
    <w:rsid w:val="00D14FFF"/>
    <w:rsid w:val="00D16699"/>
    <w:rsid w:val="00D17B20"/>
    <w:rsid w:val="00D200D9"/>
    <w:rsid w:val="00D211EE"/>
    <w:rsid w:val="00D21A62"/>
    <w:rsid w:val="00D2378B"/>
    <w:rsid w:val="00D23DDD"/>
    <w:rsid w:val="00D25E61"/>
    <w:rsid w:val="00D26019"/>
    <w:rsid w:val="00D26CE4"/>
    <w:rsid w:val="00D272BA"/>
    <w:rsid w:val="00D312DD"/>
    <w:rsid w:val="00D31EC0"/>
    <w:rsid w:val="00D32A95"/>
    <w:rsid w:val="00D337D2"/>
    <w:rsid w:val="00D33E7C"/>
    <w:rsid w:val="00D3407C"/>
    <w:rsid w:val="00D34F0B"/>
    <w:rsid w:val="00D366D5"/>
    <w:rsid w:val="00D36F8E"/>
    <w:rsid w:val="00D4066D"/>
    <w:rsid w:val="00D4174E"/>
    <w:rsid w:val="00D41854"/>
    <w:rsid w:val="00D41C6B"/>
    <w:rsid w:val="00D42769"/>
    <w:rsid w:val="00D42A58"/>
    <w:rsid w:val="00D43E37"/>
    <w:rsid w:val="00D43E88"/>
    <w:rsid w:val="00D455F4"/>
    <w:rsid w:val="00D47339"/>
    <w:rsid w:val="00D47733"/>
    <w:rsid w:val="00D47A86"/>
    <w:rsid w:val="00D50F46"/>
    <w:rsid w:val="00D5357B"/>
    <w:rsid w:val="00D537DF"/>
    <w:rsid w:val="00D553F1"/>
    <w:rsid w:val="00D558FC"/>
    <w:rsid w:val="00D55D54"/>
    <w:rsid w:val="00D562D1"/>
    <w:rsid w:val="00D57433"/>
    <w:rsid w:val="00D575BD"/>
    <w:rsid w:val="00D60029"/>
    <w:rsid w:val="00D60753"/>
    <w:rsid w:val="00D60835"/>
    <w:rsid w:val="00D60A6D"/>
    <w:rsid w:val="00D61869"/>
    <w:rsid w:val="00D61F72"/>
    <w:rsid w:val="00D626AE"/>
    <w:rsid w:val="00D632E6"/>
    <w:rsid w:val="00D635C3"/>
    <w:rsid w:val="00D63E31"/>
    <w:rsid w:val="00D64D1B"/>
    <w:rsid w:val="00D65865"/>
    <w:rsid w:val="00D65C58"/>
    <w:rsid w:val="00D6609C"/>
    <w:rsid w:val="00D660FE"/>
    <w:rsid w:val="00D66FA7"/>
    <w:rsid w:val="00D70801"/>
    <w:rsid w:val="00D70804"/>
    <w:rsid w:val="00D71183"/>
    <w:rsid w:val="00D717B9"/>
    <w:rsid w:val="00D7242C"/>
    <w:rsid w:val="00D737F5"/>
    <w:rsid w:val="00D73EAE"/>
    <w:rsid w:val="00D74D34"/>
    <w:rsid w:val="00D7541F"/>
    <w:rsid w:val="00D757B6"/>
    <w:rsid w:val="00D77AEB"/>
    <w:rsid w:val="00D80834"/>
    <w:rsid w:val="00D81E74"/>
    <w:rsid w:val="00D850CA"/>
    <w:rsid w:val="00D85862"/>
    <w:rsid w:val="00D86024"/>
    <w:rsid w:val="00D8702D"/>
    <w:rsid w:val="00D875DB"/>
    <w:rsid w:val="00D877A1"/>
    <w:rsid w:val="00D87C54"/>
    <w:rsid w:val="00D90FC2"/>
    <w:rsid w:val="00D910CD"/>
    <w:rsid w:val="00D91724"/>
    <w:rsid w:val="00D91733"/>
    <w:rsid w:val="00D91AD8"/>
    <w:rsid w:val="00D91D51"/>
    <w:rsid w:val="00D93CF5"/>
    <w:rsid w:val="00D9432E"/>
    <w:rsid w:val="00D95169"/>
    <w:rsid w:val="00D95677"/>
    <w:rsid w:val="00D95788"/>
    <w:rsid w:val="00D95E16"/>
    <w:rsid w:val="00D95F0F"/>
    <w:rsid w:val="00D961E0"/>
    <w:rsid w:val="00D97619"/>
    <w:rsid w:val="00DA0E91"/>
    <w:rsid w:val="00DA0FA6"/>
    <w:rsid w:val="00DA1E96"/>
    <w:rsid w:val="00DA2A0A"/>
    <w:rsid w:val="00DA3484"/>
    <w:rsid w:val="00DA360C"/>
    <w:rsid w:val="00DA64A6"/>
    <w:rsid w:val="00DA69B3"/>
    <w:rsid w:val="00DA6DD0"/>
    <w:rsid w:val="00DA6DF1"/>
    <w:rsid w:val="00DA7B70"/>
    <w:rsid w:val="00DB1B0B"/>
    <w:rsid w:val="00DB2D94"/>
    <w:rsid w:val="00DB36A2"/>
    <w:rsid w:val="00DB4A3A"/>
    <w:rsid w:val="00DB5253"/>
    <w:rsid w:val="00DB5E95"/>
    <w:rsid w:val="00DB65F5"/>
    <w:rsid w:val="00DB710B"/>
    <w:rsid w:val="00DC2912"/>
    <w:rsid w:val="00DC2C26"/>
    <w:rsid w:val="00DC393A"/>
    <w:rsid w:val="00DC6150"/>
    <w:rsid w:val="00DC69D1"/>
    <w:rsid w:val="00DC6D15"/>
    <w:rsid w:val="00DD0886"/>
    <w:rsid w:val="00DD0EFF"/>
    <w:rsid w:val="00DD3DBC"/>
    <w:rsid w:val="00DD3F41"/>
    <w:rsid w:val="00DD66D0"/>
    <w:rsid w:val="00DD6F66"/>
    <w:rsid w:val="00DE16DC"/>
    <w:rsid w:val="00DE2FE1"/>
    <w:rsid w:val="00DE38F2"/>
    <w:rsid w:val="00DE4A81"/>
    <w:rsid w:val="00DE524B"/>
    <w:rsid w:val="00DE5C1B"/>
    <w:rsid w:val="00DE6648"/>
    <w:rsid w:val="00DE76C4"/>
    <w:rsid w:val="00DE7960"/>
    <w:rsid w:val="00DE79ED"/>
    <w:rsid w:val="00DE7AFC"/>
    <w:rsid w:val="00DF0AA3"/>
    <w:rsid w:val="00DF2122"/>
    <w:rsid w:val="00DF5DA3"/>
    <w:rsid w:val="00DF7539"/>
    <w:rsid w:val="00E01308"/>
    <w:rsid w:val="00E01A29"/>
    <w:rsid w:val="00E027AD"/>
    <w:rsid w:val="00E03A10"/>
    <w:rsid w:val="00E03E36"/>
    <w:rsid w:val="00E04759"/>
    <w:rsid w:val="00E0524A"/>
    <w:rsid w:val="00E052AB"/>
    <w:rsid w:val="00E058B8"/>
    <w:rsid w:val="00E06FCA"/>
    <w:rsid w:val="00E0775B"/>
    <w:rsid w:val="00E078F2"/>
    <w:rsid w:val="00E10459"/>
    <w:rsid w:val="00E125BC"/>
    <w:rsid w:val="00E13520"/>
    <w:rsid w:val="00E13AA9"/>
    <w:rsid w:val="00E154C7"/>
    <w:rsid w:val="00E167B9"/>
    <w:rsid w:val="00E17E81"/>
    <w:rsid w:val="00E213F7"/>
    <w:rsid w:val="00E216E4"/>
    <w:rsid w:val="00E21DB6"/>
    <w:rsid w:val="00E22562"/>
    <w:rsid w:val="00E22B81"/>
    <w:rsid w:val="00E2323C"/>
    <w:rsid w:val="00E23666"/>
    <w:rsid w:val="00E237F7"/>
    <w:rsid w:val="00E23AD5"/>
    <w:rsid w:val="00E242EF"/>
    <w:rsid w:val="00E25551"/>
    <w:rsid w:val="00E27416"/>
    <w:rsid w:val="00E3206B"/>
    <w:rsid w:val="00E32264"/>
    <w:rsid w:val="00E3236E"/>
    <w:rsid w:val="00E32CC4"/>
    <w:rsid w:val="00E33133"/>
    <w:rsid w:val="00E341E4"/>
    <w:rsid w:val="00E35F4B"/>
    <w:rsid w:val="00E35FA4"/>
    <w:rsid w:val="00E3689D"/>
    <w:rsid w:val="00E36C39"/>
    <w:rsid w:val="00E3780D"/>
    <w:rsid w:val="00E425DC"/>
    <w:rsid w:val="00E42AD9"/>
    <w:rsid w:val="00E4480B"/>
    <w:rsid w:val="00E44B0D"/>
    <w:rsid w:val="00E45446"/>
    <w:rsid w:val="00E4558F"/>
    <w:rsid w:val="00E45CBA"/>
    <w:rsid w:val="00E46716"/>
    <w:rsid w:val="00E47018"/>
    <w:rsid w:val="00E5063F"/>
    <w:rsid w:val="00E507AE"/>
    <w:rsid w:val="00E50A20"/>
    <w:rsid w:val="00E50CFC"/>
    <w:rsid w:val="00E535C2"/>
    <w:rsid w:val="00E5386C"/>
    <w:rsid w:val="00E54503"/>
    <w:rsid w:val="00E548B7"/>
    <w:rsid w:val="00E55931"/>
    <w:rsid w:val="00E57101"/>
    <w:rsid w:val="00E57AA4"/>
    <w:rsid w:val="00E57B10"/>
    <w:rsid w:val="00E61B8F"/>
    <w:rsid w:val="00E627B0"/>
    <w:rsid w:val="00E62DF9"/>
    <w:rsid w:val="00E63038"/>
    <w:rsid w:val="00E6305D"/>
    <w:rsid w:val="00E63434"/>
    <w:rsid w:val="00E63E1C"/>
    <w:rsid w:val="00E65538"/>
    <w:rsid w:val="00E6619B"/>
    <w:rsid w:val="00E663F3"/>
    <w:rsid w:val="00E664E0"/>
    <w:rsid w:val="00E6664F"/>
    <w:rsid w:val="00E6798E"/>
    <w:rsid w:val="00E70225"/>
    <w:rsid w:val="00E70E29"/>
    <w:rsid w:val="00E71014"/>
    <w:rsid w:val="00E71CB6"/>
    <w:rsid w:val="00E720A9"/>
    <w:rsid w:val="00E726DE"/>
    <w:rsid w:val="00E72CBB"/>
    <w:rsid w:val="00E7628F"/>
    <w:rsid w:val="00E76701"/>
    <w:rsid w:val="00E7766B"/>
    <w:rsid w:val="00E77741"/>
    <w:rsid w:val="00E8021A"/>
    <w:rsid w:val="00E807D0"/>
    <w:rsid w:val="00E809A2"/>
    <w:rsid w:val="00E80FAE"/>
    <w:rsid w:val="00E813A3"/>
    <w:rsid w:val="00E825DA"/>
    <w:rsid w:val="00E83F60"/>
    <w:rsid w:val="00E840B6"/>
    <w:rsid w:val="00E86D97"/>
    <w:rsid w:val="00E86F0F"/>
    <w:rsid w:val="00E91CC2"/>
    <w:rsid w:val="00E92BDB"/>
    <w:rsid w:val="00E92FF5"/>
    <w:rsid w:val="00E931E7"/>
    <w:rsid w:val="00E93959"/>
    <w:rsid w:val="00E93EE8"/>
    <w:rsid w:val="00E93F5A"/>
    <w:rsid w:val="00E94123"/>
    <w:rsid w:val="00E95180"/>
    <w:rsid w:val="00E959F4"/>
    <w:rsid w:val="00E96343"/>
    <w:rsid w:val="00E969AD"/>
    <w:rsid w:val="00E970E0"/>
    <w:rsid w:val="00E972E0"/>
    <w:rsid w:val="00EA019B"/>
    <w:rsid w:val="00EA09AE"/>
    <w:rsid w:val="00EA1B80"/>
    <w:rsid w:val="00EA24CB"/>
    <w:rsid w:val="00EA2794"/>
    <w:rsid w:val="00EA2C70"/>
    <w:rsid w:val="00EA2ED3"/>
    <w:rsid w:val="00EA36EE"/>
    <w:rsid w:val="00EA3A89"/>
    <w:rsid w:val="00EA3FE6"/>
    <w:rsid w:val="00EA4019"/>
    <w:rsid w:val="00EA547E"/>
    <w:rsid w:val="00EA5611"/>
    <w:rsid w:val="00EA570F"/>
    <w:rsid w:val="00EA6826"/>
    <w:rsid w:val="00EA69A6"/>
    <w:rsid w:val="00EA7F9D"/>
    <w:rsid w:val="00EB1DBE"/>
    <w:rsid w:val="00EB260E"/>
    <w:rsid w:val="00EB3C17"/>
    <w:rsid w:val="00EB4496"/>
    <w:rsid w:val="00EB4F45"/>
    <w:rsid w:val="00EB5CD5"/>
    <w:rsid w:val="00EB5F6D"/>
    <w:rsid w:val="00EB746D"/>
    <w:rsid w:val="00EB7558"/>
    <w:rsid w:val="00EB7932"/>
    <w:rsid w:val="00EC14A8"/>
    <w:rsid w:val="00EC18C3"/>
    <w:rsid w:val="00EC3826"/>
    <w:rsid w:val="00EC4200"/>
    <w:rsid w:val="00EC43E0"/>
    <w:rsid w:val="00EC4460"/>
    <w:rsid w:val="00EC56D9"/>
    <w:rsid w:val="00EC5D36"/>
    <w:rsid w:val="00EC6045"/>
    <w:rsid w:val="00EC77F0"/>
    <w:rsid w:val="00EC7F79"/>
    <w:rsid w:val="00ED0D65"/>
    <w:rsid w:val="00ED101C"/>
    <w:rsid w:val="00ED18EB"/>
    <w:rsid w:val="00ED28DA"/>
    <w:rsid w:val="00ED3F21"/>
    <w:rsid w:val="00ED44A4"/>
    <w:rsid w:val="00ED646C"/>
    <w:rsid w:val="00ED6ADF"/>
    <w:rsid w:val="00ED76C2"/>
    <w:rsid w:val="00ED76D3"/>
    <w:rsid w:val="00ED7950"/>
    <w:rsid w:val="00EE0286"/>
    <w:rsid w:val="00EE053E"/>
    <w:rsid w:val="00EE0798"/>
    <w:rsid w:val="00EE1961"/>
    <w:rsid w:val="00EE2EB3"/>
    <w:rsid w:val="00EE3154"/>
    <w:rsid w:val="00EE3D93"/>
    <w:rsid w:val="00EE4769"/>
    <w:rsid w:val="00EE521A"/>
    <w:rsid w:val="00EE7F29"/>
    <w:rsid w:val="00EF099B"/>
    <w:rsid w:val="00EF0CD8"/>
    <w:rsid w:val="00EF136D"/>
    <w:rsid w:val="00EF1B5E"/>
    <w:rsid w:val="00EF1E59"/>
    <w:rsid w:val="00EF2475"/>
    <w:rsid w:val="00EF2558"/>
    <w:rsid w:val="00EF382F"/>
    <w:rsid w:val="00EF3C0E"/>
    <w:rsid w:val="00EF3C70"/>
    <w:rsid w:val="00EF3E47"/>
    <w:rsid w:val="00EF66A7"/>
    <w:rsid w:val="00EF6AC6"/>
    <w:rsid w:val="00EF73B0"/>
    <w:rsid w:val="00EF7869"/>
    <w:rsid w:val="00F002D3"/>
    <w:rsid w:val="00F00FA9"/>
    <w:rsid w:val="00F0163F"/>
    <w:rsid w:val="00F025E0"/>
    <w:rsid w:val="00F0349E"/>
    <w:rsid w:val="00F0365D"/>
    <w:rsid w:val="00F0370C"/>
    <w:rsid w:val="00F03780"/>
    <w:rsid w:val="00F11620"/>
    <w:rsid w:val="00F11D7F"/>
    <w:rsid w:val="00F11D99"/>
    <w:rsid w:val="00F12315"/>
    <w:rsid w:val="00F13645"/>
    <w:rsid w:val="00F14514"/>
    <w:rsid w:val="00F148C8"/>
    <w:rsid w:val="00F14CF4"/>
    <w:rsid w:val="00F15800"/>
    <w:rsid w:val="00F1619E"/>
    <w:rsid w:val="00F163BD"/>
    <w:rsid w:val="00F17465"/>
    <w:rsid w:val="00F178D8"/>
    <w:rsid w:val="00F2044A"/>
    <w:rsid w:val="00F22084"/>
    <w:rsid w:val="00F22C46"/>
    <w:rsid w:val="00F23624"/>
    <w:rsid w:val="00F25A45"/>
    <w:rsid w:val="00F26173"/>
    <w:rsid w:val="00F27AAA"/>
    <w:rsid w:val="00F304F3"/>
    <w:rsid w:val="00F305C3"/>
    <w:rsid w:val="00F30A63"/>
    <w:rsid w:val="00F30DBE"/>
    <w:rsid w:val="00F30E6A"/>
    <w:rsid w:val="00F31676"/>
    <w:rsid w:val="00F31925"/>
    <w:rsid w:val="00F3210D"/>
    <w:rsid w:val="00F328E1"/>
    <w:rsid w:val="00F331A0"/>
    <w:rsid w:val="00F3365C"/>
    <w:rsid w:val="00F3465F"/>
    <w:rsid w:val="00F34DF4"/>
    <w:rsid w:val="00F36940"/>
    <w:rsid w:val="00F36C2B"/>
    <w:rsid w:val="00F37592"/>
    <w:rsid w:val="00F37C08"/>
    <w:rsid w:val="00F409B8"/>
    <w:rsid w:val="00F40B55"/>
    <w:rsid w:val="00F418F8"/>
    <w:rsid w:val="00F41988"/>
    <w:rsid w:val="00F41BCF"/>
    <w:rsid w:val="00F44423"/>
    <w:rsid w:val="00F44758"/>
    <w:rsid w:val="00F457E2"/>
    <w:rsid w:val="00F46086"/>
    <w:rsid w:val="00F46690"/>
    <w:rsid w:val="00F47436"/>
    <w:rsid w:val="00F47DA3"/>
    <w:rsid w:val="00F5079B"/>
    <w:rsid w:val="00F50B43"/>
    <w:rsid w:val="00F51E16"/>
    <w:rsid w:val="00F526F2"/>
    <w:rsid w:val="00F5523C"/>
    <w:rsid w:val="00F55D5B"/>
    <w:rsid w:val="00F55D86"/>
    <w:rsid w:val="00F600D5"/>
    <w:rsid w:val="00F62590"/>
    <w:rsid w:val="00F6271E"/>
    <w:rsid w:val="00F6376A"/>
    <w:rsid w:val="00F65F5A"/>
    <w:rsid w:val="00F6618C"/>
    <w:rsid w:val="00F701DE"/>
    <w:rsid w:val="00F70B05"/>
    <w:rsid w:val="00F71EBB"/>
    <w:rsid w:val="00F72011"/>
    <w:rsid w:val="00F7205E"/>
    <w:rsid w:val="00F723CD"/>
    <w:rsid w:val="00F723DA"/>
    <w:rsid w:val="00F7299F"/>
    <w:rsid w:val="00F7441E"/>
    <w:rsid w:val="00F77802"/>
    <w:rsid w:val="00F810DB"/>
    <w:rsid w:val="00F8240F"/>
    <w:rsid w:val="00F83BC8"/>
    <w:rsid w:val="00F845E6"/>
    <w:rsid w:val="00F8500F"/>
    <w:rsid w:val="00F85621"/>
    <w:rsid w:val="00F85A5C"/>
    <w:rsid w:val="00F87353"/>
    <w:rsid w:val="00F90CE8"/>
    <w:rsid w:val="00F92FFB"/>
    <w:rsid w:val="00F933D0"/>
    <w:rsid w:val="00F94A7B"/>
    <w:rsid w:val="00F95A1D"/>
    <w:rsid w:val="00F95C4F"/>
    <w:rsid w:val="00F96713"/>
    <w:rsid w:val="00FA0E50"/>
    <w:rsid w:val="00FA201E"/>
    <w:rsid w:val="00FA2BDB"/>
    <w:rsid w:val="00FA3CE8"/>
    <w:rsid w:val="00FA3F7A"/>
    <w:rsid w:val="00FB1AB1"/>
    <w:rsid w:val="00FB2069"/>
    <w:rsid w:val="00FB22F7"/>
    <w:rsid w:val="00FB2FA6"/>
    <w:rsid w:val="00FB3139"/>
    <w:rsid w:val="00FB31CC"/>
    <w:rsid w:val="00FB389B"/>
    <w:rsid w:val="00FB3D9A"/>
    <w:rsid w:val="00FB749A"/>
    <w:rsid w:val="00FC0F2D"/>
    <w:rsid w:val="00FC1D16"/>
    <w:rsid w:val="00FC2586"/>
    <w:rsid w:val="00FC36C2"/>
    <w:rsid w:val="00FC4C18"/>
    <w:rsid w:val="00FC4E2C"/>
    <w:rsid w:val="00FC5B7F"/>
    <w:rsid w:val="00FC63BC"/>
    <w:rsid w:val="00FC64C8"/>
    <w:rsid w:val="00FC6E34"/>
    <w:rsid w:val="00FC6F28"/>
    <w:rsid w:val="00FC714F"/>
    <w:rsid w:val="00FD03EA"/>
    <w:rsid w:val="00FD0DD1"/>
    <w:rsid w:val="00FD114E"/>
    <w:rsid w:val="00FD148D"/>
    <w:rsid w:val="00FD1FF8"/>
    <w:rsid w:val="00FD2838"/>
    <w:rsid w:val="00FD28A7"/>
    <w:rsid w:val="00FD2D6D"/>
    <w:rsid w:val="00FD33C6"/>
    <w:rsid w:val="00FD3921"/>
    <w:rsid w:val="00FD4181"/>
    <w:rsid w:val="00FD427C"/>
    <w:rsid w:val="00FD471B"/>
    <w:rsid w:val="00FD4744"/>
    <w:rsid w:val="00FD537B"/>
    <w:rsid w:val="00FD5B7E"/>
    <w:rsid w:val="00FD7801"/>
    <w:rsid w:val="00FD7E4B"/>
    <w:rsid w:val="00FE127D"/>
    <w:rsid w:val="00FE2A86"/>
    <w:rsid w:val="00FE3436"/>
    <w:rsid w:val="00FE4ACE"/>
    <w:rsid w:val="00FE642B"/>
    <w:rsid w:val="00FE7897"/>
    <w:rsid w:val="00FE7AF9"/>
    <w:rsid w:val="00FF06FE"/>
    <w:rsid w:val="00FF078D"/>
    <w:rsid w:val="00FF1E62"/>
    <w:rsid w:val="00FF1FB7"/>
    <w:rsid w:val="00FF4B23"/>
    <w:rsid w:val="00FF4B72"/>
    <w:rsid w:val="00FF4D02"/>
    <w:rsid w:val="00FF5BCE"/>
    <w:rsid w:val="00FF75B0"/>
    <w:rsid w:val="00FF7694"/>
    <w:rsid w:val="00FF778D"/>
    <w:rsid w:val="00FF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FB5E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D2A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941A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2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15B0E"/>
  </w:style>
  <w:style w:type="paragraph" w:styleId="NoSpacing">
    <w:name w:val="No Spacing"/>
    <w:uiPriority w:val="1"/>
    <w:qFormat/>
    <w:rsid w:val="00272F7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72F7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72F7F"/>
    <w:pPr>
      <w:ind w:left="720"/>
      <w:contextualSpacing/>
    </w:pPr>
  </w:style>
  <w:style w:type="table" w:styleId="TableGrid">
    <w:name w:val="Table Grid"/>
    <w:basedOn w:val="TableNormal"/>
    <w:uiPriority w:val="39"/>
    <w:rsid w:val="00266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9729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71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E7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E7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B10F5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7F6"/>
    <w:rPr>
      <w:b/>
      <w:bCs/>
      <w:sz w:val="20"/>
      <w:szCs w:val="20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0B6EE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41AA8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AE55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585"/>
  </w:style>
  <w:style w:type="paragraph" w:styleId="Footer">
    <w:name w:val="footer"/>
    <w:basedOn w:val="Normal"/>
    <w:link w:val="FooterChar"/>
    <w:uiPriority w:val="99"/>
    <w:unhideWhenUsed/>
    <w:rsid w:val="00AE55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585"/>
  </w:style>
  <w:style w:type="character" w:customStyle="1" w:styleId="normaltextrun">
    <w:name w:val="normaltextrun"/>
    <w:basedOn w:val="DefaultParagraphFont"/>
    <w:rsid w:val="00613C82"/>
  </w:style>
  <w:style w:type="character" w:customStyle="1" w:styleId="Heading2Char">
    <w:name w:val="Heading 2 Char"/>
    <w:basedOn w:val="DefaultParagraphFont"/>
    <w:link w:val="Heading2"/>
    <w:uiPriority w:val="9"/>
    <w:rsid w:val="00E8021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159B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123416"/>
  </w:style>
  <w:style w:type="character" w:customStyle="1" w:styleId="cit">
    <w:name w:val="cit"/>
    <w:basedOn w:val="DefaultParagraphFont"/>
    <w:rsid w:val="00123416"/>
  </w:style>
  <w:style w:type="character" w:customStyle="1" w:styleId="citation-doi">
    <w:name w:val="citation-doi"/>
    <w:basedOn w:val="DefaultParagraphFont"/>
    <w:rsid w:val="0012341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D3D8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D2A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941A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2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15B0E"/>
  </w:style>
  <w:style w:type="paragraph" w:styleId="NoSpacing">
    <w:name w:val="No Spacing"/>
    <w:uiPriority w:val="1"/>
    <w:qFormat/>
    <w:rsid w:val="00272F7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72F7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72F7F"/>
    <w:pPr>
      <w:ind w:left="720"/>
      <w:contextualSpacing/>
    </w:pPr>
  </w:style>
  <w:style w:type="table" w:styleId="TableGrid">
    <w:name w:val="Table Grid"/>
    <w:basedOn w:val="TableNormal"/>
    <w:uiPriority w:val="39"/>
    <w:rsid w:val="00266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9729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71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E7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E7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B10F5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7F6"/>
    <w:rPr>
      <w:b/>
      <w:bCs/>
      <w:sz w:val="20"/>
      <w:szCs w:val="20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0B6EE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41AA8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AE55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585"/>
  </w:style>
  <w:style w:type="paragraph" w:styleId="Footer">
    <w:name w:val="footer"/>
    <w:basedOn w:val="Normal"/>
    <w:link w:val="FooterChar"/>
    <w:uiPriority w:val="99"/>
    <w:unhideWhenUsed/>
    <w:rsid w:val="00AE55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585"/>
  </w:style>
  <w:style w:type="character" w:customStyle="1" w:styleId="normaltextrun">
    <w:name w:val="normaltextrun"/>
    <w:basedOn w:val="DefaultParagraphFont"/>
    <w:rsid w:val="00613C82"/>
  </w:style>
  <w:style w:type="character" w:customStyle="1" w:styleId="Heading2Char">
    <w:name w:val="Heading 2 Char"/>
    <w:basedOn w:val="DefaultParagraphFont"/>
    <w:link w:val="Heading2"/>
    <w:uiPriority w:val="9"/>
    <w:rsid w:val="00E8021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159B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123416"/>
  </w:style>
  <w:style w:type="character" w:customStyle="1" w:styleId="cit">
    <w:name w:val="cit"/>
    <w:basedOn w:val="DefaultParagraphFont"/>
    <w:rsid w:val="00123416"/>
  </w:style>
  <w:style w:type="character" w:customStyle="1" w:styleId="citation-doi">
    <w:name w:val="citation-doi"/>
    <w:basedOn w:val="DefaultParagraphFont"/>
    <w:rsid w:val="0012341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D3D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4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5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30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2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3637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928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0405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64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80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794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019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837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0" w:color="DBDBDB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3486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8596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5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</a:spPr>
      <a:bodyPr wrap="square" rtlCol="0"/>
      <a:lstStyle/>
    </a:txDef>
  </a:objectDefaults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A9F32-8432-4E47-BB86-E6D3FA8BA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6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Jyväskylä</Company>
  <LinksUpToDate>false</LinksUpToDate>
  <CharactersWithSpaces>1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virta, Laura</dc:creator>
  <cp:keywords/>
  <dc:description/>
  <cp:lastModifiedBy>Mary Ann Sumagang Soledad</cp:lastModifiedBy>
  <cp:revision>56</cp:revision>
  <cp:lastPrinted>2022-03-16T12:17:00Z</cp:lastPrinted>
  <dcterms:created xsi:type="dcterms:W3CDTF">2021-10-19T13:21:00Z</dcterms:created>
  <dcterms:modified xsi:type="dcterms:W3CDTF">2025-09-24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ensors</vt:lpwstr>
  </property>
  <property fmtid="{D5CDD505-2E9C-101B-9397-08002B2CF9AE}" pid="19" name="Mendeley Recent Style Name 8_1">
    <vt:lpwstr>Sensors</vt:lpwstr>
  </property>
  <property fmtid="{D5CDD505-2E9C-101B-9397-08002B2CF9AE}" pid="20" name="Mendeley Recent Style Id 9_1">
    <vt:lpwstr>http://www.zotero.org/styles/the-journals-of-gerontology-series-a</vt:lpwstr>
  </property>
  <property fmtid="{D5CDD505-2E9C-101B-9397-08002B2CF9AE}" pid="21" name="Mendeley Recent Style Name 9_1">
    <vt:lpwstr>The Journals of Gerontology, Series A: Biological Sciences and Medical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fb5ecad-f336-39a8-857a-75e08f72dd21</vt:lpwstr>
  </property>
  <property fmtid="{D5CDD505-2E9C-101B-9397-08002B2CF9AE}" pid="24" name="Mendeley Citation Style_1">
    <vt:lpwstr>http://www.zotero.org/styles/the-journals-of-gerontology-series-a</vt:lpwstr>
  </property>
  <property fmtid="{D5CDD505-2E9C-101B-9397-08002B2CF9AE}" pid="25" name="ZOTERO_PREF_1">
    <vt:lpwstr>&lt;data data-version="3" zotero-version="5.0.89"&gt;&lt;session id="o8sCjKZF"/&gt;&lt;style id="" hasBibliography="0" bibliographyStyleHasBeenSet="0"/&gt;&lt;prefs/&gt;&lt;/data&gt;</vt:lpwstr>
  </property>
</Properties>
</file>